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F2114E" w14:textId="75AB1961" w:rsidR="00D24AE7" w:rsidRPr="00367B33" w:rsidRDefault="00367B33" w:rsidP="00A12B96">
      <w:pPr>
        <w:ind w:left="-993"/>
        <w:rPr>
          <w:rFonts w:ascii="Times New Roman" w:hAnsi="Times New Roman" w:cs="Times New Roman"/>
          <w:sz w:val="24"/>
          <w:szCs w:val="24"/>
        </w:rPr>
      </w:pPr>
      <w:r w:rsidRPr="00367B33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0C37D9" w:rsidRPr="00367B33">
        <w:rPr>
          <w:rFonts w:ascii="Times New Roman" w:hAnsi="Times New Roman" w:cs="Times New Roman"/>
          <w:sz w:val="24"/>
          <w:szCs w:val="24"/>
        </w:rPr>
        <w:t xml:space="preserve">Table </w:t>
      </w:r>
      <w:r w:rsidRPr="00367B33">
        <w:rPr>
          <w:rFonts w:ascii="Times New Roman" w:hAnsi="Times New Roman" w:cs="Times New Roman"/>
          <w:sz w:val="24"/>
          <w:szCs w:val="24"/>
        </w:rPr>
        <w:t>1.</w:t>
      </w:r>
      <w:r w:rsidR="00553833" w:rsidRPr="00367B33">
        <w:rPr>
          <w:rFonts w:ascii="Times New Roman" w:hAnsi="Times New Roman" w:cs="Times New Roman"/>
          <w:sz w:val="24"/>
          <w:szCs w:val="24"/>
        </w:rPr>
        <w:t xml:space="preserve"> SARS-CoV-2</w:t>
      </w:r>
      <w:r w:rsidR="00EC69B3" w:rsidRPr="00367B33">
        <w:rPr>
          <w:rFonts w:ascii="Times New Roman" w:hAnsi="Times New Roman" w:cs="Times New Roman"/>
          <w:sz w:val="24"/>
          <w:szCs w:val="24"/>
        </w:rPr>
        <w:t xml:space="preserve"> derived proteins and</w:t>
      </w:r>
      <w:r w:rsidR="00553833" w:rsidRPr="00367B33">
        <w:rPr>
          <w:rFonts w:ascii="Times New Roman" w:hAnsi="Times New Roman" w:cs="Times New Roman"/>
          <w:sz w:val="24"/>
          <w:szCs w:val="24"/>
        </w:rPr>
        <w:t xml:space="preserve"> spike protein-derived </w:t>
      </w:r>
      <w:r w:rsidR="000C37D9" w:rsidRPr="00367B33">
        <w:rPr>
          <w:rFonts w:ascii="Times New Roman" w:hAnsi="Times New Roman" w:cs="Times New Roman"/>
          <w:sz w:val="24"/>
          <w:szCs w:val="24"/>
        </w:rPr>
        <w:t xml:space="preserve">peptides </w:t>
      </w:r>
    </w:p>
    <w:tbl>
      <w:tblPr>
        <w:tblStyle w:val="TableGrid"/>
        <w:tblpPr w:leftFromText="180" w:rightFromText="180" w:vertAnchor="page" w:horzAnchor="margin" w:tblpX="-1005" w:tblpY="2491"/>
        <w:tblW w:w="9805" w:type="dxa"/>
        <w:tblLook w:val="04A0" w:firstRow="1" w:lastRow="0" w:firstColumn="1" w:lastColumn="0" w:noHBand="0" w:noVBand="1"/>
      </w:tblPr>
      <w:tblGrid>
        <w:gridCol w:w="1422"/>
        <w:gridCol w:w="5084"/>
        <w:gridCol w:w="1410"/>
        <w:gridCol w:w="1889"/>
      </w:tblGrid>
      <w:tr w:rsidR="00EC69B3" w:rsidRPr="00367B33" w14:paraId="5697C5D8" w14:textId="77777777" w:rsidTr="003B7E20">
        <w:tc>
          <w:tcPr>
            <w:tcW w:w="1615" w:type="dxa"/>
            <w:vAlign w:val="center"/>
          </w:tcPr>
          <w:p w14:paraId="378EC650" w14:textId="77777777" w:rsidR="00EC69B3" w:rsidRPr="00367B33" w:rsidRDefault="00EC69B3" w:rsidP="003B7E20">
            <w:pPr>
              <w:ind w:left="-105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sz w:val="24"/>
                <w:szCs w:val="24"/>
              </w:rPr>
              <w:t>Protein</w:t>
            </w:r>
          </w:p>
        </w:tc>
        <w:tc>
          <w:tcPr>
            <w:tcW w:w="4283" w:type="dxa"/>
            <w:vAlign w:val="center"/>
          </w:tcPr>
          <w:p w14:paraId="7B5AB0E4" w14:textId="77777777" w:rsidR="00EC69B3" w:rsidRPr="00367B33" w:rsidRDefault="00EC69B3" w:rsidP="003B7E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sz w:val="24"/>
                <w:szCs w:val="24"/>
              </w:rPr>
              <w:t>Expression system</w:t>
            </w:r>
          </w:p>
        </w:tc>
        <w:tc>
          <w:tcPr>
            <w:tcW w:w="1587" w:type="dxa"/>
            <w:vAlign w:val="center"/>
          </w:tcPr>
          <w:p w14:paraId="6141261E" w14:textId="77777777" w:rsidR="00EC69B3" w:rsidRPr="00367B33" w:rsidRDefault="00EC69B3" w:rsidP="003B7E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sz w:val="24"/>
                <w:szCs w:val="24"/>
              </w:rPr>
              <w:t>Source</w:t>
            </w:r>
          </w:p>
        </w:tc>
        <w:tc>
          <w:tcPr>
            <w:tcW w:w="2320" w:type="dxa"/>
            <w:vAlign w:val="center"/>
          </w:tcPr>
          <w:p w14:paraId="1B604084" w14:textId="77777777" w:rsidR="00EC69B3" w:rsidRPr="00367B33" w:rsidRDefault="00EC69B3" w:rsidP="003B7E2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sz w:val="24"/>
                <w:szCs w:val="24"/>
              </w:rPr>
              <w:t>Molecular weight [kDa]</w:t>
            </w:r>
          </w:p>
        </w:tc>
      </w:tr>
      <w:tr w:rsidR="00EC69B3" w:rsidRPr="00367B33" w14:paraId="17C395FD" w14:textId="77777777" w:rsidTr="00EC69B3">
        <w:tc>
          <w:tcPr>
            <w:tcW w:w="1615" w:type="dxa"/>
          </w:tcPr>
          <w:p w14:paraId="178DCAA9" w14:textId="77777777" w:rsidR="00EC69B3" w:rsidRPr="00367B33" w:rsidRDefault="00EC69B3" w:rsidP="00EC69B3">
            <w:pPr>
              <w:rPr>
                <w:rFonts w:ascii="Times New Roman" w:hAnsi="Times New Roman" w:cs="Times New Roman"/>
                <w:b/>
              </w:rPr>
            </w:pPr>
            <w:r w:rsidRPr="00367B33">
              <w:rPr>
                <w:rFonts w:ascii="Times New Roman" w:hAnsi="Times New Roman" w:cs="Times New Roman"/>
              </w:rPr>
              <w:t>S (folded)</w:t>
            </w:r>
          </w:p>
        </w:tc>
        <w:tc>
          <w:tcPr>
            <w:tcW w:w="4283" w:type="dxa"/>
          </w:tcPr>
          <w:p w14:paraId="35A46B0B" w14:textId="77777777" w:rsidR="00EC69B3" w:rsidRPr="00367B33" w:rsidRDefault="00EC69B3" w:rsidP="00EC69B3">
            <w:pPr>
              <w:rPr>
                <w:rFonts w:ascii="Times New Roman" w:hAnsi="Times New Roman" w:cs="Times New Roman"/>
              </w:rPr>
            </w:pPr>
            <w:r w:rsidRPr="00367B33">
              <w:rPr>
                <w:rFonts w:ascii="Times New Roman" w:hAnsi="Times New Roman" w:cs="Times New Roman"/>
              </w:rPr>
              <w:t>Insect cells</w:t>
            </w:r>
          </w:p>
        </w:tc>
        <w:tc>
          <w:tcPr>
            <w:tcW w:w="1587" w:type="dxa"/>
          </w:tcPr>
          <w:p w14:paraId="7FAB60EE" w14:textId="77777777" w:rsidR="00EC69B3" w:rsidRPr="00367B33" w:rsidRDefault="00EC69B3" w:rsidP="00EC69B3">
            <w:pPr>
              <w:rPr>
                <w:rFonts w:ascii="Times New Roman" w:hAnsi="Times New Roman" w:cs="Times New Roman"/>
              </w:rPr>
            </w:pPr>
            <w:r w:rsidRPr="00367B33">
              <w:rPr>
                <w:rFonts w:ascii="Times New Roman" w:hAnsi="Times New Roman" w:cs="Times New Roman"/>
              </w:rPr>
              <w:t>Genscript</w:t>
            </w:r>
          </w:p>
        </w:tc>
        <w:tc>
          <w:tcPr>
            <w:tcW w:w="2320" w:type="dxa"/>
          </w:tcPr>
          <w:p w14:paraId="6CB285CA" w14:textId="77777777" w:rsidR="00EC69B3" w:rsidRPr="00367B33" w:rsidRDefault="00EC69B3" w:rsidP="00EC69B3">
            <w:pPr>
              <w:jc w:val="center"/>
              <w:rPr>
                <w:rFonts w:ascii="Times New Roman" w:hAnsi="Times New Roman" w:cs="Times New Roman"/>
              </w:rPr>
            </w:pPr>
            <w:r w:rsidRPr="00367B33">
              <w:rPr>
                <w:rFonts w:ascii="Times New Roman" w:hAnsi="Times New Roman" w:cs="Times New Roman"/>
              </w:rPr>
              <w:t>135</w:t>
            </w:r>
          </w:p>
        </w:tc>
      </w:tr>
      <w:tr w:rsidR="00EC69B3" w:rsidRPr="00367B33" w14:paraId="336745FE" w14:textId="77777777" w:rsidTr="00EC69B3">
        <w:tc>
          <w:tcPr>
            <w:tcW w:w="1615" w:type="dxa"/>
          </w:tcPr>
          <w:p w14:paraId="455DCB46" w14:textId="77777777" w:rsidR="00EC69B3" w:rsidRPr="00367B33" w:rsidRDefault="00EC69B3" w:rsidP="00EC69B3">
            <w:pPr>
              <w:rPr>
                <w:rFonts w:ascii="Times New Roman" w:hAnsi="Times New Roman" w:cs="Times New Roman"/>
                <w:b/>
              </w:rPr>
            </w:pPr>
            <w:r w:rsidRPr="00367B33">
              <w:rPr>
                <w:rFonts w:ascii="Times New Roman" w:hAnsi="Times New Roman" w:cs="Times New Roman"/>
              </w:rPr>
              <w:t>S1 (folded)</w:t>
            </w:r>
          </w:p>
        </w:tc>
        <w:tc>
          <w:tcPr>
            <w:tcW w:w="4283" w:type="dxa"/>
          </w:tcPr>
          <w:p w14:paraId="3A4C1765" w14:textId="77777777" w:rsidR="00EC69B3" w:rsidRPr="00367B33" w:rsidRDefault="00EC69B3" w:rsidP="00EC69B3">
            <w:pPr>
              <w:rPr>
                <w:rFonts w:ascii="Times New Roman" w:hAnsi="Times New Roman" w:cs="Times New Roman"/>
              </w:rPr>
            </w:pPr>
            <w:r w:rsidRPr="00367B33">
              <w:rPr>
                <w:rFonts w:ascii="Times New Roman" w:hAnsi="Times New Roman" w:cs="Times New Roman"/>
              </w:rPr>
              <w:t>HEK cells</w:t>
            </w:r>
          </w:p>
        </w:tc>
        <w:tc>
          <w:tcPr>
            <w:tcW w:w="1587" w:type="dxa"/>
          </w:tcPr>
          <w:p w14:paraId="142A44CD" w14:textId="77777777" w:rsidR="00EC69B3" w:rsidRPr="00367B33" w:rsidRDefault="00EC69B3" w:rsidP="00EC69B3">
            <w:pPr>
              <w:rPr>
                <w:rFonts w:ascii="Times New Roman" w:hAnsi="Times New Roman" w:cs="Times New Roman"/>
              </w:rPr>
            </w:pPr>
            <w:r w:rsidRPr="00367B33">
              <w:rPr>
                <w:rFonts w:ascii="Times New Roman" w:hAnsi="Times New Roman" w:cs="Times New Roman"/>
              </w:rPr>
              <w:t>Genscript</w:t>
            </w:r>
          </w:p>
        </w:tc>
        <w:tc>
          <w:tcPr>
            <w:tcW w:w="2320" w:type="dxa"/>
          </w:tcPr>
          <w:p w14:paraId="349E2E69" w14:textId="77777777" w:rsidR="00EC69B3" w:rsidRPr="00367B33" w:rsidRDefault="00EC69B3" w:rsidP="00EC69B3">
            <w:pPr>
              <w:jc w:val="center"/>
              <w:rPr>
                <w:rFonts w:ascii="Times New Roman" w:hAnsi="Times New Roman" w:cs="Times New Roman"/>
              </w:rPr>
            </w:pPr>
            <w:r w:rsidRPr="00367B33">
              <w:rPr>
                <w:rFonts w:ascii="Times New Roman" w:hAnsi="Times New Roman" w:cs="Times New Roman"/>
              </w:rPr>
              <w:t>79</w:t>
            </w:r>
          </w:p>
        </w:tc>
      </w:tr>
      <w:tr w:rsidR="00EC69B3" w:rsidRPr="00367B33" w14:paraId="511D74DC" w14:textId="77777777" w:rsidTr="00EC69B3">
        <w:tc>
          <w:tcPr>
            <w:tcW w:w="1615" w:type="dxa"/>
          </w:tcPr>
          <w:p w14:paraId="1BF4DE91" w14:textId="77777777" w:rsidR="00EC69B3" w:rsidRPr="00367B33" w:rsidRDefault="00EC69B3" w:rsidP="00EC69B3">
            <w:pPr>
              <w:rPr>
                <w:rFonts w:ascii="Times New Roman" w:hAnsi="Times New Roman" w:cs="Times New Roman"/>
                <w:b/>
              </w:rPr>
            </w:pPr>
            <w:r w:rsidRPr="00367B33">
              <w:rPr>
                <w:rFonts w:ascii="Times New Roman" w:hAnsi="Times New Roman" w:cs="Times New Roman"/>
              </w:rPr>
              <w:t>S1 (folded)</w:t>
            </w:r>
          </w:p>
        </w:tc>
        <w:tc>
          <w:tcPr>
            <w:tcW w:w="4283" w:type="dxa"/>
          </w:tcPr>
          <w:p w14:paraId="1C0B2A7C" w14:textId="77777777" w:rsidR="00EC69B3" w:rsidRPr="00367B33" w:rsidRDefault="00EC69B3" w:rsidP="00EC69B3">
            <w:pPr>
              <w:rPr>
                <w:rFonts w:ascii="Times New Roman" w:hAnsi="Times New Roman" w:cs="Times New Roman"/>
              </w:rPr>
            </w:pPr>
            <w:r w:rsidRPr="00367B33">
              <w:rPr>
                <w:rFonts w:ascii="Times New Roman" w:hAnsi="Times New Roman" w:cs="Times New Roman"/>
              </w:rPr>
              <w:t>Insect cells</w:t>
            </w:r>
          </w:p>
        </w:tc>
        <w:tc>
          <w:tcPr>
            <w:tcW w:w="1587" w:type="dxa"/>
          </w:tcPr>
          <w:p w14:paraId="7369874C" w14:textId="77777777" w:rsidR="00EC69B3" w:rsidRPr="00367B33" w:rsidRDefault="00EC69B3" w:rsidP="00EC69B3">
            <w:pPr>
              <w:rPr>
                <w:rFonts w:ascii="Times New Roman" w:hAnsi="Times New Roman" w:cs="Times New Roman"/>
              </w:rPr>
            </w:pPr>
            <w:r w:rsidRPr="00367B33">
              <w:rPr>
                <w:rFonts w:ascii="Times New Roman" w:hAnsi="Times New Roman" w:cs="Times New Roman"/>
              </w:rPr>
              <w:t>Genscript</w:t>
            </w:r>
          </w:p>
        </w:tc>
        <w:tc>
          <w:tcPr>
            <w:tcW w:w="2320" w:type="dxa"/>
          </w:tcPr>
          <w:p w14:paraId="32786DEA" w14:textId="77777777" w:rsidR="00EC69B3" w:rsidRPr="00367B33" w:rsidRDefault="00EC69B3" w:rsidP="00EC69B3">
            <w:pPr>
              <w:jc w:val="center"/>
              <w:rPr>
                <w:rFonts w:ascii="Times New Roman" w:hAnsi="Times New Roman" w:cs="Times New Roman"/>
              </w:rPr>
            </w:pPr>
            <w:r w:rsidRPr="00367B33">
              <w:rPr>
                <w:rFonts w:ascii="Times New Roman" w:hAnsi="Times New Roman" w:cs="Times New Roman"/>
              </w:rPr>
              <w:t>79</w:t>
            </w:r>
          </w:p>
        </w:tc>
      </w:tr>
      <w:tr w:rsidR="00EC69B3" w:rsidRPr="00367B33" w14:paraId="37628581" w14:textId="77777777" w:rsidTr="00EC69B3">
        <w:tc>
          <w:tcPr>
            <w:tcW w:w="1615" w:type="dxa"/>
          </w:tcPr>
          <w:p w14:paraId="7219075E" w14:textId="77777777" w:rsidR="00EC69B3" w:rsidRPr="00367B33" w:rsidRDefault="00EC69B3" w:rsidP="00EC69B3">
            <w:pPr>
              <w:rPr>
                <w:rFonts w:ascii="Times New Roman" w:hAnsi="Times New Roman" w:cs="Times New Roman"/>
                <w:b/>
              </w:rPr>
            </w:pPr>
            <w:r w:rsidRPr="00367B33">
              <w:rPr>
                <w:rFonts w:ascii="Times New Roman" w:hAnsi="Times New Roman" w:cs="Times New Roman"/>
              </w:rPr>
              <w:t>S1 (unfolded)</w:t>
            </w:r>
          </w:p>
        </w:tc>
        <w:tc>
          <w:tcPr>
            <w:tcW w:w="4283" w:type="dxa"/>
          </w:tcPr>
          <w:p w14:paraId="453C8D1F" w14:textId="77777777" w:rsidR="00EC69B3" w:rsidRPr="00367B33" w:rsidRDefault="00EC69B3" w:rsidP="00EC69B3">
            <w:pPr>
              <w:rPr>
                <w:rFonts w:ascii="Times New Roman" w:hAnsi="Times New Roman" w:cs="Times New Roman"/>
                <w:i/>
              </w:rPr>
            </w:pPr>
            <w:r w:rsidRPr="00367B33">
              <w:rPr>
                <w:rFonts w:ascii="Times New Roman" w:hAnsi="Times New Roman" w:cs="Times New Roman"/>
                <w:i/>
              </w:rPr>
              <w:t>E.coli</w:t>
            </w:r>
          </w:p>
        </w:tc>
        <w:tc>
          <w:tcPr>
            <w:tcW w:w="1587" w:type="dxa"/>
          </w:tcPr>
          <w:p w14:paraId="3EFEAE5C" w14:textId="77777777" w:rsidR="00EC69B3" w:rsidRPr="00367B33" w:rsidRDefault="00EC69B3" w:rsidP="00EC69B3">
            <w:pPr>
              <w:rPr>
                <w:rFonts w:ascii="Times New Roman" w:hAnsi="Times New Roman" w:cs="Times New Roman"/>
              </w:rPr>
            </w:pPr>
            <w:r w:rsidRPr="00367B33">
              <w:rPr>
                <w:rFonts w:ascii="Times New Roman" w:hAnsi="Times New Roman" w:cs="Times New Roman"/>
              </w:rPr>
              <w:t>in-house expression</w:t>
            </w:r>
          </w:p>
        </w:tc>
        <w:tc>
          <w:tcPr>
            <w:tcW w:w="2320" w:type="dxa"/>
          </w:tcPr>
          <w:p w14:paraId="4B73DFEE" w14:textId="77777777" w:rsidR="00EC69B3" w:rsidRPr="00367B33" w:rsidRDefault="00EC69B3" w:rsidP="00EC69B3">
            <w:pPr>
              <w:jc w:val="center"/>
              <w:rPr>
                <w:rFonts w:ascii="Times New Roman" w:hAnsi="Times New Roman" w:cs="Times New Roman"/>
              </w:rPr>
            </w:pPr>
            <w:r w:rsidRPr="00367B33">
              <w:rPr>
                <w:rFonts w:ascii="Times New Roman" w:hAnsi="Times New Roman" w:cs="Times New Roman"/>
              </w:rPr>
              <w:t>76</w:t>
            </w:r>
          </w:p>
        </w:tc>
      </w:tr>
      <w:tr w:rsidR="00EC69B3" w:rsidRPr="00367B33" w14:paraId="38AF7D89" w14:textId="77777777" w:rsidTr="00EC69B3">
        <w:tc>
          <w:tcPr>
            <w:tcW w:w="1615" w:type="dxa"/>
          </w:tcPr>
          <w:p w14:paraId="59A869BF" w14:textId="77777777" w:rsidR="00EC69B3" w:rsidRPr="00367B33" w:rsidRDefault="00EC69B3" w:rsidP="00EC69B3">
            <w:pPr>
              <w:rPr>
                <w:rFonts w:ascii="Times New Roman" w:hAnsi="Times New Roman" w:cs="Times New Roman"/>
                <w:b/>
              </w:rPr>
            </w:pPr>
            <w:r w:rsidRPr="00367B33">
              <w:rPr>
                <w:rFonts w:ascii="Times New Roman" w:hAnsi="Times New Roman" w:cs="Times New Roman"/>
              </w:rPr>
              <w:t>S2 (folded)</w:t>
            </w:r>
          </w:p>
        </w:tc>
        <w:tc>
          <w:tcPr>
            <w:tcW w:w="4283" w:type="dxa"/>
          </w:tcPr>
          <w:p w14:paraId="2CEDB3F5" w14:textId="77777777" w:rsidR="00EC69B3" w:rsidRPr="00367B33" w:rsidRDefault="00EC69B3" w:rsidP="00EC69B3">
            <w:pPr>
              <w:rPr>
                <w:rFonts w:ascii="Times New Roman" w:hAnsi="Times New Roman" w:cs="Times New Roman"/>
              </w:rPr>
            </w:pPr>
            <w:r w:rsidRPr="00367B33">
              <w:rPr>
                <w:rFonts w:ascii="Times New Roman" w:hAnsi="Times New Roman" w:cs="Times New Roman"/>
              </w:rPr>
              <w:t>HEK cells</w:t>
            </w:r>
          </w:p>
        </w:tc>
        <w:tc>
          <w:tcPr>
            <w:tcW w:w="1587" w:type="dxa"/>
          </w:tcPr>
          <w:p w14:paraId="361D833D" w14:textId="77777777" w:rsidR="00EC69B3" w:rsidRPr="00367B33" w:rsidRDefault="00EC69B3" w:rsidP="00EC69B3">
            <w:pPr>
              <w:rPr>
                <w:rFonts w:ascii="Times New Roman" w:hAnsi="Times New Roman" w:cs="Times New Roman"/>
              </w:rPr>
            </w:pPr>
            <w:r w:rsidRPr="00367B33">
              <w:rPr>
                <w:rFonts w:ascii="Times New Roman" w:hAnsi="Times New Roman" w:cs="Times New Roman"/>
              </w:rPr>
              <w:t>Native Antigen Company</w:t>
            </w:r>
          </w:p>
        </w:tc>
        <w:tc>
          <w:tcPr>
            <w:tcW w:w="2320" w:type="dxa"/>
          </w:tcPr>
          <w:p w14:paraId="25408EB5" w14:textId="77777777" w:rsidR="00EC69B3" w:rsidRPr="00367B33" w:rsidRDefault="00EC69B3" w:rsidP="00EC69B3">
            <w:pPr>
              <w:jc w:val="center"/>
              <w:rPr>
                <w:rFonts w:ascii="Times New Roman" w:hAnsi="Times New Roman" w:cs="Times New Roman"/>
              </w:rPr>
            </w:pPr>
            <w:r w:rsidRPr="00367B33">
              <w:rPr>
                <w:rFonts w:ascii="Times New Roman" w:hAnsi="Times New Roman" w:cs="Times New Roman"/>
              </w:rPr>
              <w:t>60</w:t>
            </w:r>
          </w:p>
        </w:tc>
      </w:tr>
      <w:tr w:rsidR="00EC69B3" w:rsidRPr="00367B33" w14:paraId="4E62886C" w14:textId="77777777" w:rsidTr="00EC69B3">
        <w:tc>
          <w:tcPr>
            <w:tcW w:w="1615" w:type="dxa"/>
          </w:tcPr>
          <w:p w14:paraId="3F6FCB0F" w14:textId="77777777" w:rsidR="00EC69B3" w:rsidRPr="00367B33" w:rsidRDefault="00EC69B3" w:rsidP="00EC69B3">
            <w:pPr>
              <w:rPr>
                <w:rFonts w:ascii="Times New Roman" w:hAnsi="Times New Roman" w:cs="Times New Roman"/>
                <w:b/>
              </w:rPr>
            </w:pPr>
            <w:r w:rsidRPr="00367B33">
              <w:rPr>
                <w:rFonts w:ascii="Times New Roman" w:hAnsi="Times New Roman" w:cs="Times New Roman"/>
              </w:rPr>
              <w:t>S2 (unfolded)</w:t>
            </w:r>
          </w:p>
        </w:tc>
        <w:tc>
          <w:tcPr>
            <w:tcW w:w="4283" w:type="dxa"/>
          </w:tcPr>
          <w:p w14:paraId="3ECDD391" w14:textId="77777777" w:rsidR="00EC69B3" w:rsidRPr="00367B33" w:rsidRDefault="00EC69B3" w:rsidP="00EC69B3">
            <w:pPr>
              <w:rPr>
                <w:rFonts w:ascii="Times New Roman" w:hAnsi="Times New Roman" w:cs="Times New Roman"/>
                <w:i/>
              </w:rPr>
            </w:pPr>
            <w:r w:rsidRPr="00367B33">
              <w:rPr>
                <w:rFonts w:ascii="Times New Roman" w:hAnsi="Times New Roman" w:cs="Times New Roman"/>
                <w:i/>
              </w:rPr>
              <w:t>E.coli</w:t>
            </w:r>
          </w:p>
        </w:tc>
        <w:tc>
          <w:tcPr>
            <w:tcW w:w="1587" w:type="dxa"/>
          </w:tcPr>
          <w:p w14:paraId="793A48B3" w14:textId="77777777" w:rsidR="00EC69B3" w:rsidRPr="00367B33" w:rsidRDefault="00EC69B3" w:rsidP="00EC69B3">
            <w:pPr>
              <w:rPr>
                <w:rFonts w:ascii="Times New Roman" w:hAnsi="Times New Roman" w:cs="Times New Roman"/>
              </w:rPr>
            </w:pPr>
            <w:r w:rsidRPr="00367B33">
              <w:rPr>
                <w:rFonts w:ascii="Times New Roman" w:hAnsi="Times New Roman" w:cs="Times New Roman"/>
              </w:rPr>
              <w:t>in-house expression</w:t>
            </w:r>
          </w:p>
        </w:tc>
        <w:tc>
          <w:tcPr>
            <w:tcW w:w="2320" w:type="dxa"/>
          </w:tcPr>
          <w:p w14:paraId="4C03F1DD" w14:textId="77777777" w:rsidR="00EC69B3" w:rsidRPr="00367B33" w:rsidRDefault="00EC69B3" w:rsidP="00EC69B3">
            <w:pPr>
              <w:jc w:val="center"/>
              <w:rPr>
                <w:rFonts w:ascii="Times New Roman" w:hAnsi="Times New Roman" w:cs="Times New Roman"/>
              </w:rPr>
            </w:pPr>
            <w:r w:rsidRPr="00367B33">
              <w:rPr>
                <w:rFonts w:ascii="Times New Roman" w:hAnsi="Times New Roman" w:cs="Times New Roman"/>
              </w:rPr>
              <w:t>56</w:t>
            </w:r>
          </w:p>
        </w:tc>
      </w:tr>
      <w:tr w:rsidR="00EC69B3" w:rsidRPr="00367B33" w14:paraId="55A83383" w14:textId="77777777" w:rsidTr="00EC69B3">
        <w:tc>
          <w:tcPr>
            <w:tcW w:w="1615" w:type="dxa"/>
          </w:tcPr>
          <w:p w14:paraId="3518689C" w14:textId="77777777" w:rsidR="00EC69B3" w:rsidRPr="00367B33" w:rsidRDefault="00EC69B3" w:rsidP="00EC69B3">
            <w:pPr>
              <w:rPr>
                <w:rFonts w:ascii="Times New Roman" w:hAnsi="Times New Roman" w:cs="Times New Roman"/>
                <w:b/>
              </w:rPr>
            </w:pPr>
            <w:r w:rsidRPr="00367B33">
              <w:rPr>
                <w:rFonts w:ascii="Times New Roman" w:hAnsi="Times New Roman" w:cs="Times New Roman"/>
              </w:rPr>
              <w:t>RBD (folded)</w:t>
            </w:r>
          </w:p>
        </w:tc>
        <w:tc>
          <w:tcPr>
            <w:tcW w:w="4283" w:type="dxa"/>
          </w:tcPr>
          <w:p w14:paraId="0471E631" w14:textId="77777777" w:rsidR="00EC69B3" w:rsidRPr="00367B33" w:rsidRDefault="00EC69B3" w:rsidP="00EC69B3">
            <w:pPr>
              <w:rPr>
                <w:rFonts w:ascii="Times New Roman" w:hAnsi="Times New Roman" w:cs="Times New Roman"/>
              </w:rPr>
            </w:pPr>
            <w:r w:rsidRPr="00367B33">
              <w:rPr>
                <w:rFonts w:ascii="Times New Roman" w:hAnsi="Times New Roman" w:cs="Times New Roman"/>
              </w:rPr>
              <w:t>HEK cells</w:t>
            </w:r>
          </w:p>
        </w:tc>
        <w:tc>
          <w:tcPr>
            <w:tcW w:w="1587" w:type="dxa"/>
          </w:tcPr>
          <w:p w14:paraId="20989E26" w14:textId="77777777" w:rsidR="00EC69B3" w:rsidRPr="00367B33" w:rsidRDefault="00EC69B3" w:rsidP="00EC69B3">
            <w:pPr>
              <w:rPr>
                <w:rFonts w:ascii="Times New Roman" w:hAnsi="Times New Roman" w:cs="Times New Roman"/>
              </w:rPr>
            </w:pPr>
            <w:r w:rsidRPr="00367B33">
              <w:rPr>
                <w:rFonts w:ascii="Times New Roman" w:hAnsi="Times New Roman" w:cs="Times New Roman"/>
              </w:rPr>
              <w:t>Genscript</w:t>
            </w:r>
          </w:p>
        </w:tc>
        <w:tc>
          <w:tcPr>
            <w:tcW w:w="2320" w:type="dxa"/>
          </w:tcPr>
          <w:p w14:paraId="19F7E210" w14:textId="77777777" w:rsidR="00EC69B3" w:rsidRPr="00367B33" w:rsidRDefault="00EC69B3" w:rsidP="00EC69B3">
            <w:pPr>
              <w:jc w:val="center"/>
              <w:rPr>
                <w:rFonts w:ascii="Times New Roman" w:hAnsi="Times New Roman" w:cs="Times New Roman"/>
              </w:rPr>
            </w:pPr>
            <w:r w:rsidRPr="00367B33">
              <w:rPr>
                <w:rFonts w:ascii="Times New Roman" w:hAnsi="Times New Roman" w:cs="Times New Roman"/>
              </w:rPr>
              <w:t>30</w:t>
            </w:r>
          </w:p>
        </w:tc>
      </w:tr>
      <w:tr w:rsidR="00EC69B3" w:rsidRPr="00367B33" w14:paraId="2F3C913C" w14:textId="77777777" w:rsidTr="00EC69B3">
        <w:tc>
          <w:tcPr>
            <w:tcW w:w="1615" w:type="dxa"/>
          </w:tcPr>
          <w:p w14:paraId="30CD0F2B" w14:textId="77777777" w:rsidR="00EC69B3" w:rsidRPr="00367B33" w:rsidRDefault="00EC69B3" w:rsidP="00EC69B3">
            <w:pPr>
              <w:rPr>
                <w:rFonts w:ascii="Times New Roman" w:hAnsi="Times New Roman" w:cs="Times New Roman"/>
                <w:b/>
              </w:rPr>
            </w:pPr>
            <w:r w:rsidRPr="00367B33">
              <w:rPr>
                <w:rFonts w:ascii="Times New Roman" w:hAnsi="Times New Roman" w:cs="Times New Roman"/>
              </w:rPr>
              <w:t>RBD (unfolded)</w:t>
            </w:r>
          </w:p>
        </w:tc>
        <w:tc>
          <w:tcPr>
            <w:tcW w:w="4283" w:type="dxa"/>
          </w:tcPr>
          <w:p w14:paraId="45CBB1A6" w14:textId="77777777" w:rsidR="00EC69B3" w:rsidRPr="00367B33" w:rsidRDefault="00EC69B3" w:rsidP="00EC69B3">
            <w:pPr>
              <w:rPr>
                <w:rFonts w:ascii="Times New Roman" w:hAnsi="Times New Roman" w:cs="Times New Roman"/>
                <w:i/>
              </w:rPr>
            </w:pPr>
            <w:r w:rsidRPr="00367B33">
              <w:rPr>
                <w:rFonts w:ascii="Times New Roman" w:hAnsi="Times New Roman" w:cs="Times New Roman"/>
                <w:i/>
              </w:rPr>
              <w:t>E. coli</w:t>
            </w:r>
          </w:p>
        </w:tc>
        <w:tc>
          <w:tcPr>
            <w:tcW w:w="1587" w:type="dxa"/>
          </w:tcPr>
          <w:p w14:paraId="326AFCA8" w14:textId="77777777" w:rsidR="00EC69B3" w:rsidRPr="00367B33" w:rsidRDefault="00EC69B3" w:rsidP="00EC69B3">
            <w:pPr>
              <w:rPr>
                <w:rFonts w:ascii="Times New Roman" w:hAnsi="Times New Roman" w:cs="Times New Roman"/>
              </w:rPr>
            </w:pPr>
            <w:r w:rsidRPr="00367B33">
              <w:rPr>
                <w:rFonts w:ascii="Times New Roman" w:hAnsi="Times New Roman" w:cs="Times New Roman"/>
              </w:rPr>
              <w:t>in-house expression</w:t>
            </w:r>
          </w:p>
        </w:tc>
        <w:tc>
          <w:tcPr>
            <w:tcW w:w="2320" w:type="dxa"/>
          </w:tcPr>
          <w:p w14:paraId="4D6B7A38" w14:textId="77777777" w:rsidR="00EC69B3" w:rsidRPr="00367B33" w:rsidRDefault="00EC69B3" w:rsidP="00EC69B3">
            <w:pPr>
              <w:jc w:val="center"/>
              <w:rPr>
                <w:rFonts w:ascii="Times New Roman" w:hAnsi="Times New Roman" w:cs="Times New Roman"/>
              </w:rPr>
            </w:pPr>
            <w:r w:rsidRPr="00367B33">
              <w:rPr>
                <w:rFonts w:ascii="Times New Roman" w:hAnsi="Times New Roman" w:cs="Times New Roman"/>
              </w:rPr>
              <w:t>62</w:t>
            </w:r>
          </w:p>
        </w:tc>
      </w:tr>
      <w:tr w:rsidR="00EC69B3" w:rsidRPr="00367B33" w14:paraId="76D99D34" w14:textId="77777777" w:rsidTr="00EC69B3">
        <w:tc>
          <w:tcPr>
            <w:tcW w:w="1615" w:type="dxa"/>
          </w:tcPr>
          <w:p w14:paraId="419C6AF0" w14:textId="77777777" w:rsidR="00EC69B3" w:rsidRPr="00367B33" w:rsidRDefault="00EC69B3" w:rsidP="00EC69B3">
            <w:pPr>
              <w:rPr>
                <w:rFonts w:ascii="Times New Roman" w:hAnsi="Times New Roman" w:cs="Times New Roman"/>
                <w:b/>
              </w:rPr>
            </w:pPr>
            <w:r w:rsidRPr="00367B33">
              <w:rPr>
                <w:rFonts w:ascii="Times New Roman" w:hAnsi="Times New Roman" w:cs="Times New Roman"/>
              </w:rPr>
              <w:t>NP (folded)</w:t>
            </w:r>
          </w:p>
        </w:tc>
        <w:tc>
          <w:tcPr>
            <w:tcW w:w="4283" w:type="dxa"/>
          </w:tcPr>
          <w:p w14:paraId="28BF3F3F" w14:textId="77777777" w:rsidR="00EC69B3" w:rsidRPr="00367B33" w:rsidRDefault="00EC69B3" w:rsidP="00EC69B3">
            <w:pPr>
              <w:rPr>
                <w:rFonts w:ascii="Times New Roman" w:hAnsi="Times New Roman" w:cs="Times New Roman"/>
              </w:rPr>
            </w:pPr>
            <w:r w:rsidRPr="00367B33">
              <w:rPr>
                <w:rFonts w:ascii="Times New Roman" w:hAnsi="Times New Roman" w:cs="Times New Roman"/>
              </w:rPr>
              <w:t>HEK cells</w:t>
            </w:r>
          </w:p>
        </w:tc>
        <w:tc>
          <w:tcPr>
            <w:tcW w:w="1587" w:type="dxa"/>
          </w:tcPr>
          <w:p w14:paraId="4BEA275B" w14:textId="77777777" w:rsidR="00EC69B3" w:rsidRPr="00367B33" w:rsidRDefault="00EC69B3" w:rsidP="00EC69B3">
            <w:pPr>
              <w:rPr>
                <w:rFonts w:ascii="Times New Roman" w:hAnsi="Times New Roman" w:cs="Times New Roman"/>
              </w:rPr>
            </w:pPr>
            <w:r w:rsidRPr="00367B33">
              <w:rPr>
                <w:rFonts w:ascii="Times New Roman" w:hAnsi="Times New Roman" w:cs="Times New Roman"/>
              </w:rPr>
              <w:t>Biovendor</w:t>
            </w:r>
          </w:p>
        </w:tc>
        <w:tc>
          <w:tcPr>
            <w:tcW w:w="2320" w:type="dxa"/>
          </w:tcPr>
          <w:p w14:paraId="70F4B53B" w14:textId="77777777" w:rsidR="00EC69B3" w:rsidRPr="00367B33" w:rsidRDefault="00EC69B3" w:rsidP="00EC69B3">
            <w:pPr>
              <w:jc w:val="center"/>
              <w:rPr>
                <w:rFonts w:ascii="Times New Roman" w:hAnsi="Times New Roman" w:cs="Times New Roman"/>
              </w:rPr>
            </w:pPr>
            <w:r w:rsidRPr="00367B33">
              <w:rPr>
                <w:rFonts w:ascii="Times New Roman" w:hAnsi="Times New Roman" w:cs="Times New Roman"/>
              </w:rPr>
              <w:t>46</w:t>
            </w:r>
          </w:p>
        </w:tc>
      </w:tr>
      <w:tr w:rsidR="00EC69B3" w:rsidRPr="00367B33" w14:paraId="165A3968" w14:textId="77777777" w:rsidTr="00EC69B3">
        <w:tc>
          <w:tcPr>
            <w:tcW w:w="1615" w:type="dxa"/>
            <w:tcBorders>
              <w:bottom w:val="double" w:sz="4" w:space="0" w:color="auto"/>
            </w:tcBorders>
          </w:tcPr>
          <w:p w14:paraId="1570CF00" w14:textId="77777777" w:rsidR="00EC69B3" w:rsidRPr="00367B33" w:rsidRDefault="00EC69B3" w:rsidP="00EC69B3">
            <w:pPr>
              <w:rPr>
                <w:rFonts w:ascii="Times New Roman" w:hAnsi="Times New Roman" w:cs="Times New Roman"/>
                <w:b/>
              </w:rPr>
            </w:pPr>
            <w:r w:rsidRPr="00367B33">
              <w:rPr>
                <w:rFonts w:ascii="Times New Roman" w:hAnsi="Times New Roman" w:cs="Times New Roman"/>
              </w:rPr>
              <w:t>NP (unfolded)</w:t>
            </w:r>
          </w:p>
        </w:tc>
        <w:tc>
          <w:tcPr>
            <w:tcW w:w="4283" w:type="dxa"/>
            <w:tcBorders>
              <w:bottom w:val="double" w:sz="4" w:space="0" w:color="auto"/>
            </w:tcBorders>
          </w:tcPr>
          <w:p w14:paraId="23C1F743" w14:textId="77777777" w:rsidR="00EC69B3" w:rsidRPr="00367B33" w:rsidRDefault="00EC69B3" w:rsidP="00EC69B3">
            <w:pPr>
              <w:rPr>
                <w:rFonts w:ascii="Times New Roman" w:hAnsi="Times New Roman" w:cs="Times New Roman"/>
                <w:i/>
              </w:rPr>
            </w:pPr>
            <w:r w:rsidRPr="00367B33">
              <w:rPr>
                <w:rFonts w:ascii="Times New Roman" w:hAnsi="Times New Roman" w:cs="Times New Roman"/>
                <w:i/>
              </w:rPr>
              <w:t>E.coli</w:t>
            </w:r>
          </w:p>
        </w:tc>
        <w:tc>
          <w:tcPr>
            <w:tcW w:w="1587" w:type="dxa"/>
            <w:tcBorders>
              <w:bottom w:val="double" w:sz="4" w:space="0" w:color="auto"/>
            </w:tcBorders>
          </w:tcPr>
          <w:p w14:paraId="63378B05" w14:textId="77777777" w:rsidR="00EC69B3" w:rsidRPr="00367B33" w:rsidRDefault="00EC69B3" w:rsidP="00EC69B3">
            <w:pPr>
              <w:rPr>
                <w:rFonts w:ascii="Times New Roman" w:hAnsi="Times New Roman" w:cs="Times New Roman"/>
              </w:rPr>
            </w:pPr>
            <w:r w:rsidRPr="00367B33">
              <w:rPr>
                <w:rFonts w:ascii="Times New Roman" w:hAnsi="Times New Roman" w:cs="Times New Roman"/>
              </w:rPr>
              <w:t>Biovendor</w:t>
            </w:r>
          </w:p>
        </w:tc>
        <w:tc>
          <w:tcPr>
            <w:tcW w:w="2320" w:type="dxa"/>
            <w:tcBorders>
              <w:bottom w:val="double" w:sz="4" w:space="0" w:color="auto"/>
            </w:tcBorders>
          </w:tcPr>
          <w:p w14:paraId="64DD3C2B" w14:textId="77777777" w:rsidR="00EC69B3" w:rsidRPr="00367B33" w:rsidRDefault="00EC69B3" w:rsidP="00EC69B3">
            <w:pPr>
              <w:jc w:val="center"/>
              <w:rPr>
                <w:rFonts w:ascii="Times New Roman" w:hAnsi="Times New Roman" w:cs="Times New Roman"/>
              </w:rPr>
            </w:pPr>
            <w:r w:rsidRPr="00367B33">
              <w:rPr>
                <w:rFonts w:ascii="Times New Roman" w:hAnsi="Times New Roman" w:cs="Times New Roman"/>
              </w:rPr>
              <w:t>46</w:t>
            </w:r>
          </w:p>
        </w:tc>
      </w:tr>
      <w:tr w:rsidR="00EC69B3" w:rsidRPr="00367B33" w14:paraId="3D26B9DD" w14:textId="77777777" w:rsidTr="00EC69B3">
        <w:tc>
          <w:tcPr>
            <w:tcW w:w="1615" w:type="dxa"/>
            <w:tcBorders>
              <w:top w:val="double" w:sz="4" w:space="0" w:color="auto"/>
            </w:tcBorders>
          </w:tcPr>
          <w:p w14:paraId="1E5900F5" w14:textId="77777777" w:rsidR="00EC69B3" w:rsidRPr="00367B33" w:rsidRDefault="00EC69B3" w:rsidP="00EC69B3">
            <w:pPr>
              <w:ind w:left="-109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sz w:val="24"/>
                <w:szCs w:val="24"/>
              </w:rPr>
              <w:t>Peptide ID</w:t>
            </w:r>
          </w:p>
        </w:tc>
        <w:tc>
          <w:tcPr>
            <w:tcW w:w="4283" w:type="dxa"/>
            <w:tcBorders>
              <w:top w:val="double" w:sz="4" w:space="0" w:color="auto"/>
            </w:tcBorders>
          </w:tcPr>
          <w:p w14:paraId="578676FE" w14:textId="77777777" w:rsidR="00EC69B3" w:rsidRPr="00367B33" w:rsidRDefault="00EC69B3" w:rsidP="000C75F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sz w:val="24"/>
                <w:szCs w:val="24"/>
              </w:rPr>
              <w:t>Amino acid sequence</w:t>
            </w:r>
          </w:p>
        </w:tc>
        <w:tc>
          <w:tcPr>
            <w:tcW w:w="1587" w:type="dxa"/>
            <w:tcBorders>
              <w:top w:val="double" w:sz="4" w:space="0" w:color="auto"/>
            </w:tcBorders>
          </w:tcPr>
          <w:p w14:paraId="5C8FCCC2" w14:textId="77777777" w:rsidR="00EC69B3" w:rsidRPr="00367B33" w:rsidRDefault="00EC69B3" w:rsidP="000C75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sz w:val="24"/>
                <w:szCs w:val="24"/>
              </w:rPr>
              <w:t>No. of amino acids</w:t>
            </w:r>
          </w:p>
        </w:tc>
        <w:tc>
          <w:tcPr>
            <w:tcW w:w="2320" w:type="dxa"/>
            <w:tcBorders>
              <w:top w:val="double" w:sz="4" w:space="0" w:color="auto"/>
            </w:tcBorders>
          </w:tcPr>
          <w:p w14:paraId="13AF0A31" w14:textId="77777777" w:rsidR="00EC69B3" w:rsidRPr="00367B33" w:rsidRDefault="00EC69B3" w:rsidP="000C75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sz w:val="24"/>
                <w:szCs w:val="24"/>
              </w:rPr>
              <w:t>Molecular weight [Da]</w:t>
            </w:r>
          </w:p>
        </w:tc>
      </w:tr>
      <w:tr w:rsidR="00EC69B3" w:rsidRPr="00367B33" w14:paraId="31C86C05" w14:textId="77777777" w:rsidTr="00EC69B3">
        <w:tc>
          <w:tcPr>
            <w:tcW w:w="1615" w:type="dxa"/>
          </w:tcPr>
          <w:p w14:paraId="11B538BE" w14:textId="77777777" w:rsidR="00EC69B3" w:rsidRPr="00367B33" w:rsidRDefault="00EC69B3" w:rsidP="006612FA">
            <w:pPr>
              <w:ind w:left="-105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</w:t>
            </w:r>
          </w:p>
        </w:tc>
        <w:tc>
          <w:tcPr>
            <w:tcW w:w="4283" w:type="dxa"/>
          </w:tcPr>
          <w:p w14:paraId="704E8240" w14:textId="77777777" w:rsidR="00EC69B3" w:rsidRPr="00367B33" w:rsidRDefault="00EC69B3" w:rsidP="006612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LVSSQCVNLTTRTQLPPAYTNSFTRGVYY</w:t>
            </w:r>
          </w:p>
        </w:tc>
        <w:tc>
          <w:tcPr>
            <w:tcW w:w="1587" w:type="dxa"/>
          </w:tcPr>
          <w:p w14:paraId="0EE7B80E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20" w:type="dxa"/>
          </w:tcPr>
          <w:p w14:paraId="6A8CACA7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7.8</w:t>
            </w:r>
          </w:p>
        </w:tc>
      </w:tr>
      <w:tr w:rsidR="00EC69B3" w:rsidRPr="00367B33" w14:paraId="04D52AFE" w14:textId="77777777" w:rsidTr="00EC69B3">
        <w:tc>
          <w:tcPr>
            <w:tcW w:w="1615" w:type="dxa"/>
          </w:tcPr>
          <w:p w14:paraId="70E4BE20" w14:textId="77777777" w:rsidR="00EC69B3" w:rsidRPr="00367B33" w:rsidRDefault="00EC69B3" w:rsidP="006612FA">
            <w:pPr>
              <w:ind w:left="-105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</w:t>
            </w:r>
          </w:p>
        </w:tc>
        <w:tc>
          <w:tcPr>
            <w:tcW w:w="4283" w:type="dxa"/>
          </w:tcPr>
          <w:p w14:paraId="125EC851" w14:textId="77777777" w:rsidR="00EC69B3" w:rsidRPr="00367B33" w:rsidRDefault="00EC69B3" w:rsidP="006612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GVYYPDKVFRSSVLHSTQDLFLPFFSNVT</w:t>
            </w:r>
          </w:p>
        </w:tc>
        <w:tc>
          <w:tcPr>
            <w:tcW w:w="1587" w:type="dxa"/>
          </w:tcPr>
          <w:p w14:paraId="5937741C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20" w:type="dxa"/>
          </w:tcPr>
          <w:p w14:paraId="3F6E4837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0.9</w:t>
            </w:r>
          </w:p>
        </w:tc>
      </w:tr>
      <w:tr w:rsidR="00EC69B3" w:rsidRPr="00367B33" w14:paraId="070ED69E" w14:textId="77777777" w:rsidTr="00EC69B3">
        <w:tc>
          <w:tcPr>
            <w:tcW w:w="1615" w:type="dxa"/>
          </w:tcPr>
          <w:p w14:paraId="00DF10EB" w14:textId="77777777" w:rsidR="00EC69B3" w:rsidRPr="00367B33" w:rsidRDefault="00EC69B3" w:rsidP="006612FA">
            <w:pPr>
              <w:ind w:left="-105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</w:t>
            </w:r>
          </w:p>
        </w:tc>
        <w:tc>
          <w:tcPr>
            <w:tcW w:w="4283" w:type="dxa"/>
          </w:tcPr>
          <w:p w14:paraId="0898B528" w14:textId="77777777" w:rsidR="00EC69B3" w:rsidRPr="00367B33" w:rsidRDefault="00EC69B3" w:rsidP="006612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SNVTWFHAIHVSGTNGTKRFDNPVLPFND</w:t>
            </w:r>
          </w:p>
        </w:tc>
        <w:tc>
          <w:tcPr>
            <w:tcW w:w="1587" w:type="dxa"/>
          </w:tcPr>
          <w:p w14:paraId="656A7255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20" w:type="dxa"/>
          </w:tcPr>
          <w:p w14:paraId="3FB11210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18.7</w:t>
            </w:r>
          </w:p>
        </w:tc>
      </w:tr>
      <w:tr w:rsidR="00EC69B3" w:rsidRPr="00367B33" w14:paraId="25C07F6D" w14:textId="77777777" w:rsidTr="00EC69B3">
        <w:tc>
          <w:tcPr>
            <w:tcW w:w="1615" w:type="dxa"/>
          </w:tcPr>
          <w:p w14:paraId="5F4C26F7" w14:textId="77777777" w:rsidR="00EC69B3" w:rsidRPr="00367B33" w:rsidRDefault="00EC69B3" w:rsidP="006612FA">
            <w:pPr>
              <w:ind w:left="-105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</w:t>
            </w:r>
          </w:p>
        </w:tc>
        <w:tc>
          <w:tcPr>
            <w:tcW w:w="4283" w:type="dxa"/>
          </w:tcPr>
          <w:p w14:paraId="077FBB15" w14:textId="77777777" w:rsidR="00EC69B3" w:rsidRPr="00367B33" w:rsidRDefault="00EC69B3" w:rsidP="006612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PFNDGVYFASTEKSNIIRGWIFGTTLDS</w:t>
            </w:r>
          </w:p>
        </w:tc>
        <w:tc>
          <w:tcPr>
            <w:tcW w:w="1587" w:type="dxa"/>
          </w:tcPr>
          <w:p w14:paraId="4A38D6F1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320" w:type="dxa"/>
          </w:tcPr>
          <w:p w14:paraId="019AABE1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9.6</w:t>
            </w:r>
          </w:p>
        </w:tc>
      </w:tr>
      <w:tr w:rsidR="00EC69B3" w:rsidRPr="00367B33" w14:paraId="565DF777" w14:textId="77777777" w:rsidTr="00EC69B3">
        <w:tc>
          <w:tcPr>
            <w:tcW w:w="1615" w:type="dxa"/>
          </w:tcPr>
          <w:p w14:paraId="64E54446" w14:textId="77777777" w:rsidR="00EC69B3" w:rsidRPr="00367B33" w:rsidRDefault="00EC69B3" w:rsidP="006612FA">
            <w:pPr>
              <w:ind w:left="-105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5</w:t>
            </w:r>
          </w:p>
        </w:tc>
        <w:tc>
          <w:tcPr>
            <w:tcW w:w="4283" w:type="dxa"/>
          </w:tcPr>
          <w:p w14:paraId="4A79284E" w14:textId="77777777" w:rsidR="00EC69B3" w:rsidRPr="00367B33" w:rsidRDefault="00EC69B3" w:rsidP="006612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LDSKTQSLLIVNNATNVVIKVCEFQFCND</w:t>
            </w:r>
          </w:p>
        </w:tc>
        <w:tc>
          <w:tcPr>
            <w:tcW w:w="1587" w:type="dxa"/>
          </w:tcPr>
          <w:p w14:paraId="250C05AA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320" w:type="dxa"/>
          </w:tcPr>
          <w:p w14:paraId="59420F9E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57.8</w:t>
            </w:r>
          </w:p>
        </w:tc>
      </w:tr>
      <w:tr w:rsidR="00EC69B3" w:rsidRPr="00367B33" w14:paraId="71D29FCF" w14:textId="77777777" w:rsidTr="00EC69B3">
        <w:tc>
          <w:tcPr>
            <w:tcW w:w="1615" w:type="dxa"/>
          </w:tcPr>
          <w:p w14:paraId="6DEB6C9D" w14:textId="77777777" w:rsidR="00EC69B3" w:rsidRPr="00367B33" w:rsidRDefault="00EC69B3" w:rsidP="006612FA">
            <w:pPr>
              <w:ind w:left="-105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6</w:t>
            </w:r>
          </w:p>
        </w:tc>
        <w:tc>
          <w:tcPr>
            <w:tcW w:w="4283" w:type="dxa"/>
          </w:tcPr>
          <w:p w14:paraId="7BB2C1CF" w14:textId="77777777" w:rsidR="00EC69B3" w:rsidRPr="00367B33" w:rsidRDefault="00EC69B3" w:rsidP="006612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FCNDPFLGVYYHKNNKSWMESEFRVYSSA</w:t>
            </w:r>
          </w:p>
        </w:tc>
        <w:tc>
          <w:tcPr>
            <w:tcW w:w="1587" w:type="dxa"/>
          </w:tcPr>
          <w:p w14:paraId="13C22F4B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20" w:type="dxa"/>
          </w:tcPr>
          <w:p w14:paraId="1B9D04EC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48.0</w:t>
            </w:r>
          </w:p>
        </w:tc>
      </w:tr>
      <w:tr w:rsidR="00EC69B3" w:rsidRPr="00367B33" w14:paraId="00E40811" w14:textId="77777777" w:rsidTr="00EC69B3">
        <w:tc>
          <w:tcPr>
            <w:tcW w:w="1615" w:type="dxa"/>
          </w:tcPr>
          <w:p w14:paraId="3849AC61" w14:textId="77777777" w:rsidR="00EC69B3" w:rsidRPr="00367B33" w:rsidRDefault="00EC69B3" w:rsidP="006612FA">
            <w:pPr>
              <w:ind w:left="-105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7</w:t>
            </w:r>
          </w:p>
        </w:tc>
        <w:tc>
          <w:tcPr>
            <w:tcW w:w="4283" w:type="dxa"/>
          </w:tcPr>
          <w:p w14:paraId="7D66D987" w14:textId="77777777" w:rsidR="00EC69B3" w:rsidRPr="00367B33" w:rsidRDefault="00EC69B3" w:rsidP="006612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YSSANNCTFEYVSQPFLMDLEGKQGNFKN</w:t>
            </w:r>
          </w:p>
        </w:tc>
        <w:tc>
          <w:tcPr>
            <w:tcW w:w="1587" w:type="dxa"/>
          </w:tcPr>
          <w:p w14:paraId="6DB41D81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20" w:type="dxa"/>
          </w:tcPr>
          <w:p w14:paraId="31DCDBAB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31.8</w:t>
            </w:r>
          </w:p>
        </w:tc>
      </w:tr>
      <w:tr w:rsidR="00EC69B3" w:rsidRPr="00367B33" w14:paraId="378B0F24" w14:textId="77777777" w:rsidTr="00EC69B3">
        <w:tc>
          <w:tcPr>
            <w:tcW w:w="1615" w:type="dxa"/>
          </w:tcPr>
          <w:p w14:paraId="47161897" w14:textId="77777777" w:rsidR="00EC69B3" w:rsidRPr="00367B33" w:rsidRDefault="00EC69B3" w:rsidP="006612FA">
            <w:pPr>
              <w:ind w:left="-105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8</w:t>
            </w:r>
          </w:p>
        </w:tc>
        <w:tc>
          <w:tcPr>
            <w:tcW w:w="4283" w:type="dxa"/>
          </w:tcPr>
          <w:p w14:paraId="35BA3D56" w14:textId="77777777" w:rsidR="00EC69B3" w:rsidRPr="00367B33" w:rsidRDefault="00EC69B3" w:rsidP="006612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NFKNLREFVFKNIDGYFKIYSKHTPINLV</w:t>
            </w:r>
          </w:p>
        </w:tc>
        <w:tc>
          <w:tcPr>
            <w:tcW w:w="1587" w:type="dxa"/>
          </w:tcPr>
          <w:p w14:paraId="44CFE170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20" w:type="dxa"/>
          </w:tcPr>
          <w:p w14:paraId="76084D51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03.1</w:t>
            </w:r>
          </w:p>
        </w:tc>
      </w:tr>
      <w:tr w:rsidR="00EC69B3" w:rsidRPr="00367B33" w14:paraId="43E0520C" w14:textId="77777777" w:rsidTr="00EC69B3">
        <w:tc>
          <w:tcPr>
            <w:tcW w:w="1615" w:type="dxa"/>
          </w:tcPr>
          <w:p w14:paraId="6CD0B583" w14:textId="77777777" w:rsidR="00EC69B3" w:rsidRPr="00367B33" w:rsidRDefault="00EC69B3" w:rsidP="006612FA">
            <w:pPr>
              <w:ind w:left="-105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9</w:t>
            </w:r>
          </w:p>
        </w:tc>
        <w:tc>
          <w:tcPr>
            <w:tcW w:w="4283" w:type="dxa"/>
          </w:tcPr>
          <w:p w14:paraId="1DD04FD6" w14:textId="77777777" w:rsidR="00EC69B3" w:rsidRPr="00367B33" w:rsidRDefault="00EC69B3" w:rsidP="006612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INLVRDLPQGFSALEPLVDLPIGINITR</w:t>
            </w:r>
          </w:p>
        </w:tc>
        <w:tc>
          <w:tcPr>
            <w:tcW w:w="1587" w:type="dxa"/>
          </w:tcPr>
          <w:p w14:paraId="5B939849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320" w:type="dxa"/>
          </w:tcPr>
          <w:p w14:paraId="484616AA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1.7</w:t>
            </w:r>
          </w:p>
        </w:tc>
      </w:tr>
      <w:tr w:rsidR="00EC69B3" w:rsidRPr="00367B33" w14:paraId="71576D16" w14:textId="77777777" w:rsidTr="00EC69B3">
        <w:tc>
          <w:tcPr>
            <w:tcW w:w="1615" w:type="dxa"/>
          </w:tcPr>
          <w:p w14:paraId="0FB86B7B" w14:textId="77777777" w:rsidR="00EC69B3" w:rsidRPr="00367B33" w:rsidRDefault="00EC69B3" w:rsidP="006612FA">
            <w:pPr>
              <w:ind w:left="-105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0</w:t>
            </w:r>
          </w:p>
        </w:tc>
        <w:tc>
          <w:tcPr>
            <w:tcW w:w="4283" w:type="dxa"/>
          </w:tcPr>
          <w:p w14:paraId="31000E59" w14:textId="77777777" w:rsidR="00EC69B3" w:rsidRPr="00367B33" w:rsidRDefault="00EC69B3" w:rsidP="006612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TRFQTLLALHRSYLTPGDSSSGWTAGAA</w:t>
            </w:r>
          </w:p>
        </w:tc>
        <w:tc>
          <w:tcPr>
            <w:tcW w:w="1587" w:type="dxa"/>
          </w:tcPr>
          <w:p w14:paraId="6A333CCE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20" w:type="dxa"/>
          </w:tcPr>
          <w:p w14:paraId="4AB087D2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2.5</w:t>
            </w:r>
          </w:p>
        </w:tc>
      </w:tr>
      <w:tr w:rsidR="00EC69B3" w:rsidRPr="00367B33" w14:paraId="617163D4" w14:textId="77777777" w:rsidTr="00EC69B3">
        <w:tc>
          <w:tcPr>
            <w:tcW w:w="1615" w:type="dxa"/>
          </w:tcPr>
          <w:p w14:paraId="4200D11D" w14:textId="77777777" w:rsidR="00EC69B3" w:rsidRPr="00367B33" w:rsidRDefault="00EC69B3" w:rsidP="006612FA">
            <w:pPr>
              <w:ind w:left="-105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1</w:t>
            </w:r>
          </w:p>
        </w:tc>
        <w:tc>
          <w:tcPr>
            <w:tcW w:w="4283" w:type="dxa"/>
          </w:tcPr>
          <w:p w14:paraId="34632392" w14:textId="77777777" w:rsidR="00EC69B3" w:rsidRPr="00367B33" w:rsidRDefault="00EC69B3" w:rsidP="006612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AGAAAYYVGYLQPRTFLLKYNENGTITDA</w:t>
            </w:r>
          </w:p>
        </w:tc>
        <w:tc>
          <w:tcPr>
            <w:tcW w:w="1587" w:type="dxa"/>
          </w:tcPr>
          <w:p w14:paraId="5A58704E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20" w:type="dxa"/>
          </w:tcPr>
          <w:p w14:paraId="0DD93921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2.6</w:t>
            </w:r>
          </w:p>
        </w:tc>
      </w:tr>
      <w:tr w:rsidR="00EC69B3" w:rsidRPr="00367B33" w14:paraId="5F8CC47A" w14:textId="77777777" w:rsidTr="00EC69B3">
        <w:tc>
          <w:tcPr>
            <w:tcW w:w="1615" w:type="dxa"/>
          </w:tcPr>
          <w:p w14:paraId="560FA8BC" w14:textId="77777777" w:rsidR="00EC69B3" w:rsidRPr="00367B33" w:rsidRDefault="00EC69B3" w:rsidP="006612FA">
            <w:pPr>
              <w:ind w:left="-105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2</w:t>
            </w:r>
          </w:p>
        </w:tc>
        <w:tc>
          <w:tcPr>
            <w:tcW w:w="4283" w:type="dxa"/>
          </w:tcPr>
          <w:p w14:paraId="31C923A4" w14:textId="77777777" w:rsidR="00EC69B3" w:rsidRPr="00367B33" w:rsidRDefault="00EC69B3" w:rsidP="006612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ITDAVDCALDPLSETKCTLKSFTVEKGIY</w:t>
            </w:r>
          </w:p>
        </w:tc>
        <w:tc>
          <w:tcPr>
            <w:tcW w:w="1587" w:type="dxa"/>
          </w:tcPr>
          <w:p w14:paraId="0C692146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20" w:type="dxa"/>
          </w:tcPr>
          <w:p w14:paraId="382E33FA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62.7</w:t>
            </w:r>
          </w:p>
        </w:tc>
      </w:tr>
      <w:tr w:rsidR="00EC69B3" w:rsidRPr="00367B33" w14:paraId="58BAD069" w14:textId="77777777" w:rsidTr="00EC69B3">
        <w:tc>
          <w:tcPr>
            <w:tcW w:w="1615" w:type="dxa"/>
          </w:tcPr>
          <w:p w14:paraId="365A612D" w14:textId="77777777" w:rsidR="00EC69B3" w:rsidRPr="00367B33" w:rsidRDefault="00EC69B3" w:rsidP="00B84357">
            <w:pPr>
              <w:ind w:left="-105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3</w:t>
            </w:r>
          </w:p>
        </w:tc>
        <w:tc>
          <w:tcPr>
            <w:tcW w:w="4283" w:type="dxa"/>
          </w:tcPr>
          <w:p w14:paraId="444EC18E" w14:textId="77777777" w:rsidR="00EC69B3" w:rsidRPr="00367B33" w:rsidRDefault="00EC69B3" w:rsidP="000C75F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KGIYQTSNFRVQPTESIVRFPNITNLC</w:t>
            </w:r>
          </w:p>
        </w:tc>
        <w:tc>
          <w:tcPr>
            <w:tcW w:w="1587" w:type="dxa"/>
          </w:tcPr>
          <w:p w14:paraId="1C6445FF" w14:textId="77777777" w:rsidR="00EC69B3" w:rsidRPr="00367B33" w:rsidRDefault="00EC69B3" w:rsidP="000C75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320" w:type="dxa"/>
          </w:tcPr>
          <w:p w14:paraId="4DDE0035" w14:textId="77777777" w:rsidR="00EC69B3" w:rsidRPr="00367B33" w:rsidRDefault="00EC69B3" w:rsidP="000C75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55.7</w:t>
            </w:r>
          </w:p>
        </w:tc>
      </w:tr>
      <w:tr w:rsidR="00EC69B3" w:rsidRPr="00367B33" w14:paraId="661F0886" w14:textId="77777777" w:rsidTr="00EC69B3">
        <w:tc>
          <w:tcPr>
            <w:tcW w:w="1615" w:type="dxa"/>
          </w:tcPr>
          <w:p w14:paraId="11DA4036" w14:textId="77777777" w:rsidR="00EC69B3" w:rsidRPr="00367B33" w:rsidRDefault="00EC69B3" w:rsidP="00B84357">
            <w:pPr>
              <w:ind w:left="-105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4</w:t>
            </w:r>
          </w:p>
        </w:tc>
        <w:tc>
          <w:tcPr>
            <w:tcW w:w="4283" w:type="dxa"/>
          </w:tcPr>
          <w:p w14:paraId="7CDE18F4" w14:textId="77777777" w:rsidR="00EC69B3" w:rsidRPr="00367B33" w:rsidRDefault="00EC69B3" w:rsidP="000C75F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NATRFASVYAWNRKRISNCVADYS</w:t>
            </w:r>
          </w:p>
        </w:tc>
        <w:tc>
          <w:tcPr>
            <w:tcW w:w="1587" w:type="dxa"/>
          </w:tcPr>
          <w:p w14:paraId="6F703176" w14:textId="77777777" w:rsidR="00EC69B3" w:rsidRPr="00367B33" w:rsidRDefault="00EC69B3" w:rsidP="000C75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320" w:type="dxa"/>
          </w:tcPr>
          <w:p w14:paraId="3E268091" w14:textId="77777777" w:rsidR="00EC69B3" w:rsidRPr="00367B33" w:rsidRDefault="00EC69B3" w:rsidP="000C75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40.2</w:t>
            </w:r>
          </w:p>
        </w:tc>
      </w:tr>
      <w:tr w:rsidR="00EC69B3" w:rsidRPr="00367B33" w14:paraId="7101122D" w14:textId="77777777" w:rsidTr="00EC69B3">
        <w:tc>
          <w:tcPr>
            <w:tcW w:w="1615" w:type="dxa"/>
          </w:tcPr>
          <w:p w14:paraId="4F96F251" w14:textId="77777777" w:rsidR="00EC69B3" w:rsidRPr="00367B33" w:rsidRDefault="00EC69B3" w:rsidP="00B84357">
            <w:pPr>
              <w:ind w:left="-105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5</w:t>
            </w:r>
          </w:p>
        </w:tc>
        <w:tc>
          <w:tcPr>
            <w:tcW w:w="4283" w:type="dxa"/>
          </w:tcPr>
          <w:p w14:paraId="6CDAEE02" w14:textId="77777777" w:rsidR="00EC69B3" w:rsidRPr="00367B33" w:rsidRDefault="00EC69B3" w:rsidP="000C75F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DYSVLYNSASFSTFKCYGVSPTK</w:t>
            </w:r>
          </w:p>
        </w:tc>
        <w:tc>
          <w:tcPr>
            <w:tcW w:w="1587" w:type="dxa"/>
          </w:tcPr>
          <w:p w14:paraId="25E9A1BD" w14:textId="77777777" w:rsidR="00EC69B3" w:rsidRPr="00367B33" w:rsidRDefault="00EC69B3" w:rsidP="000C75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320" w:type="dxa"/>
          </w:tcPr>
          <w:p w14:paraId="0EEE8F6D" w14:textId="77777777" w:rsidR="00EC69B3" w:rsidRPr="00367B33" w:rsidRDefault="00EC69B3" w:rsidP="000C75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35.0</w:t>
            </w:r>
          </w:p>
        </w:tc>
      </w:tr>
      <w:tr w:rsidR="00EC69B3" w:rsidRPr="00367B33" w14:paraId="4D70B032" w14:textId="77777777" w:rsidTr="00EC69B3">
        <w:tc>
          <w:tcPr>
            <w:tcW w:w="1615" w:type="dxa"/>
          </w:tcPr>
          <w:p w14:paraId="5123306C" w14:textId="77777777" w:rsidR="00EC69B3" w:rsidRPr="00367B33" w:rsidRDefault="00EC69B3" w:rsidP="00B84357">
            <w:pPr>
              <w:ind w:left="-105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6</w:t>
            </w:r>
          </w:p>
        </w:tc>
        <w:tc>
          <w:tcPr>
            <w:tcW w:w="4283" w:type="dxa"/>
          </w:tcPr>
          <w:p w14:paraId="4E05849D" w14:textId="77777777" w:rsidR="00EC69B3" w:rsidRPr="00367B33" w:rsidRDefault="00EC69B3" w:rsidP="000C75F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SPTKLNDLCFTNVYADSFVIRGDEVRQIA</w:t>
            </w:r>
          </w:p>
        </w:tc>
        <w:tc>
          <w:tcPr>
            <w:tcW w:w="1587" w:type="dxa"/>
          </w:tcPr>
          <w:p w14:paraId="44BD4BA8" w14:textId="77777777" w:rsidR="00EC69B3" w:rsidRPr="00367B33" w:rsidRDefault="00EC69B3" w:rsidP="000C75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20" w:type="dxa"/>
          </w:tcPr>
          <w:p w14:paraId="2D0C56F5" w14:textId="77777777" w:rsidR="00EC69B3" w:rsidRPr="00367B33" w:rsidRDefault="00EC69B3" w:rsidP="000C75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71.8</w:t>
            </w:r>
          </w:p>
        </w:tc>
      </w:tr>
      <w:tr w:rsidR="00EC69B3" w:rsidRPr="00367B33" w14:paraId="2A212E3E" w14:textId="77777777" w:rsidTr="00EC69B3">
        <w:tc>
          <w:tcPr>
            <w:tcW w:w="1615" w:type="dxa"/>
          </w:tcPr>
          <w:p w14:paraId="77245B08" w14:textId="77777777" w:rsidR="00EC69B3" w:rsidRPr="00367B33" w:rsidRDefault="00EC69B3" w:rsidP="00B84357">
            <w:pPr>
              <w:ind w:left="-105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7</w:t>
            </w:r>
          </w:p>
        </w:tc>
        <w:tc>
          <w:tcPr>
            <w:tcW w:w="4283" w:type="dxa"/>
          </w:tcPr>
          <w:p w14:paraId="48C53F30" w14:textId="77777777" w:rsidR="00EC69B3" w:rsidRPr="00367B33" w:rsidRDefault="00EC69B3" w:rsidP="000C75F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RQIAPGQTGKIADYNYKLPDDFTGCVIAW</w:t>
            </w:r>
          </w:p>
        </w:tc>
        <w:tc>
          <w:tcPr>
            <w:tcW w:w="1587" w:type="dxa"/>
          </w:tcPr>
          <w:p w14:paraId="5215E2E3" w14:textId="77777777" w:rsidR="00EC69B3" w:rsidRPr="00367B33" w:rsidRDefault="00EC69B3" w:rsidP="000C75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20" w:type="dxa"/>
          </w:tcPr>
          <w:p w14:paraId="2CADFF20" w14:textId="77777777" w:rsidR="00EC69B3" w:rsidRPr="00367B33" w:rsidRDefault="00EC69B3" w:rsidP="000C75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0.8</w:t>
            </w:r>
          </w:p>
        </w:tc>
      </w:tr>
      <w:tr w:rsidR="00EC69B3" w:rsidRPr="00367B33" w14:paraId="4B75F5FE" w14:textId="77777777" w:rsidTr="00EC69B3">
        <w:tc>
          <w:tcPr>
            <w:tcW w:w="1615" w:type="dxa"/>
          </w:tcPr>
          <w:p w14:paraId="55F7BC2A" w14:textId="77777777" w:rsidR="00EC69B3" w:rsidRPr="00367B33" w:rsidRDefault="00EC69B3" w:rsidP="00B84357">
            <w:pPr>
              <w:ind w:left="-105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8</w:t>
            </w:r>
          </w:p>
        </w:tc>
        <w:tc>
          <w:tcPr>
            <w:tcW w:w="4283" w:type="dxa"/>
          </w:tcPr>
          <w:p w14:paraId="1BFA8794" w14:textId="77777777" w:rsidR="00EC69B3" w:rsidRPr="00367B33" w:rsidRDefault="00EC69B3" w:rsidP="000C75F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VIAWNSNNLDSKVGGNYNYLYRLFRKSNL</w:t>
            </w:r>
          </w:p>
        </w:tc>
        <w:tc>
          <w:tcPr>
            <w:tcW w:w="1587" w:type="dxa"/>
          </w:tcPr>
          <w:p w14:paraId="752FF6F4" w14:textId="77777777" w:rsidR="00EC69B3" w:rsidRPr="00367B33" w:rsidRDefault="00EC69B3" w:rsidP="000C75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20" w:type="dxa"/>
          </w:tcPr>
          <w:p w14:paraId="4C21E5B4" w14:textId="77777777" w:rsidR="00EC69B3" w:rsidRPr="00367B33" w:rsidRDefault="00EC69B3" w:rsidP="000C75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22.9</w:t>
            </w:r>
          </w:p>
        </w:tc>
      </w:tr>
      <w:tr w:rsidR="00EC69B3" w:rsidRPr="00367B33" w14:paraId="03ED8B68" w14:textId="77777777" w:rsidTr="00EC69B3">
        <w:tc>
          <w:tcPr>
            <w:tcW w:w="1615" w:type="dxa"/>
          </w:tcPr>
          <w:p w14:paraId="076AF5AE" w14:textId="77777777" w:rsidR="00EC69B3" w:rsidRPr="00367B33" w:rsidRDefault="00EC69B3" w:rsidP="00B84357">
            <w:pPr>
              <w:ind w:left="-105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19</w:t>
            </w:r>
          </w:p>
        </w:tc>
        <w:tc>
          <w:tcPr>
            <w:tcW w:w="4283" w:type="dxa"/>
          </w:tcPr>
          <w:p w14:paraId="2D5FD6F9" w14:textId="77777777" w:rsidR="00EC69B3" w:rsidRPr="00367B33" w:rsidRDefault="00EC69B3" w:rsidP="000C75F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PFERDISTEIYQAGSTPCNGVEGF</w:t>
            </w:r>
          </w:p>
        </w:tc>
        <w:tc>
          <w:tcPr>
            <w:tcW w:w="1587" w:type="dxa"/>
          </w:tcPr>
          <w:p w14:paraId="50C6E23A" w14:textId="77777777" w:rsidR="00EC69B3" w:rsidRPr="00367B33" w:rsidRDefault="00EC69B3" w:rsidP="000C75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2320" w:type="dxa"/>
          </w:tcPr>
          <w:p w14:paraId="78E1A7C1" w14:textId="77777777" w:rsidR="00EC69B3" w:rsidRPr="00367B33" w:rsidRDefault="00EC69B3" w:rsidP="000C75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46.0</w:t>
            </w:r>
          </w:p>
        </w:tc>
      </w:tr>
      <w:tr w:rsidR="00EC69B3" w:rsidRPr="00367B33" w14:paraId="6DFAF8DE" w14:textId="77777777" w:rsidTr="00EC69B3">
        <w:tc>
          <w:tcPr>
            <w:tcW w:w="1615" w:type="dxa"/>
          </w:tcPr>
          <w:p w14:paraId="4B09C4A9" w14:textId="77777777" w:rsidR="00EC69B3" w:rsidRPr="00367B33" w:rsidRDefault="00EC69B3" w:rsidP="00B84357">
            <w:pPr>
              <w:ind w:left="-105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0</w:t>
            </w:r>
          </w:p>
        </w:tc>
        <w:tc>
          <w:tcPr>
            <w:tcW w:w="4283" w:type="dxa"/>
          </w:tcPr>
          <w:p w14:paraId="50CA63DB" w14:textId="77777777" w:rsidR="00EC69B3" w:rsidRPr="00367B33" w:rsidRDefault="00EC69B3" w:rsidP="000C75F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VEGFNCYFPLQSYGFQPTNGVGYQPYRVV</w:t>
            </w:r>
          </w:p>
        </w:tc>
        <w:tc>
          <w:tcPr>
            <w:tcW w:w="1587" w:type="dxa"/>
          </w:tcPr>
          <w:p w14:paraId="7F65A7F0" w14:textId="77777777" w:rsidR="00EC69B3" w:rsidRPr="00367B33" w:rsidRDefault="00EC69B3" w:rsidP="000C75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20" w:type="dxa"/>
          </w:tcPr>
          <w:p w14:paraId="79E8AB27" w14:textId="77777777" w:rsidR="00EC69B3" w:rsidRPr="00367B33" w:rsidRDefault="00EC69B3" w:rsidP="000C75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87.7</w:t>
            </w:r>
          </w:p>
        </w:tc>
      </w:tr>
      <w:tr w:rsidR="00EC69B3" w:rsidRPr="00367B33" w14:paraId="6FD92927" w14:textId="77777777" w:rsidTr="00EC69B3">
        <w:tc>
          <w:tcPr>
            <w:tcW w:w="1615" w:type="dxa"/>
          </w:tcPr>
          <w:p w14:paraId="502A46AC" w14:textId="77777777" w:rsidR="00EC69B3" w:rsidRPr="00367B33" w:rsidRDefault="00EC69B3" w:rsidP="00B84357">
            <w:pPr>
              <w:ind w:left="-105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1</w:t>
            </w:r>
          </w:p>
        </w:tc>
        <w:tc>
          <w:tcPr>
            <w:tcW w:w="4283" w:type="dxa"/>
          </w:tcPr>
          <w:p w14:paraId="00E60F3A" w14:textId="77777777" w:rsidR="00EC69B3" w:rsidRPr="00367B33" w:rsidRDefault="00EC69B3" w:rsidP="000C75F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YRVVVLSFELLHAPATVCGPKKSTNLVKN</w:t>
            </w:r>
          </w:p>
        </w:tc>
        <w:tc>
          <w:tcPr>
            <w:tcW w:w="1587" w:type="dxa"/>
          </w:tcPr>
          <w:p w14:paraId="14E2D646" w14:textId="77777777" w:rsidR="00EC69B3" w:rsidRPr="00367B33" w:rsidRDefault="00EC69B3" w:rsidP="000C75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20" w:type="dxa"/>
          </w:tcPr>
          <w:p w14:paraId="5D4309BB" w14:textId="77777777" w:rsidR="00EC69B3" w:rsidRPr="00367B33" w:rsidRDefault="00EC69B3" w:rsidP="000C75FB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1.9</w:t>
            </w:r>
          </w:p>
        </w:tc>
      </w:tr>
      <w:tr w:rsidR="00EC69B3" w:rsidRPr="00367B33" w14:paraId="21E830D2" w14:textId="77777777" w:rsidTr="00EC69B3">
        <w:tc>
          <w:tcPr>
            <w:tcW w:w="1615" w:type="dxa"/>
          </w:tcPr>
          <w:p w14:paraId="790CB9FF" w14:textId="77777777" w:rsidR="00EC69B3" w:rsidRPr="00367B33" w:rsidRDefault="00EC69B3" w:rsidP="006612FA">
            <w:pPr>
              <w:ind w:left="-105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22</w:t>
            </w:r>
          </w:p>
        </w:tc>
        <w:tc>
          <w:tcPr>
            <w:tcW w:w="4283" w:type="dxa"/>
          </w:tcPr>
          <w:p w14:paraId="78485D26" w14:textId="77777777" w:rsidR="00EC69B3" w:rsidRPr="00367B33" w:rsidRDefault="00EC69B3" w:rsidP="006612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LVKNKCVNFNFNGLTGTGVLTESNKKFL</w:t>
            </w:r>
          </w:p>
        </w:tc>
        <w:tc>
          <w:tcPr>
            <w:tcW w:w="1587" w:type="dxa"/>
          </w:tcPr>
          <w:p w14:paraId="0B2A8234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320" w:type="dxa"/>
          </w:tcPr>
          <w:p w14:paraId="78D1C10E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00.7</w:t>
            </w:r>
          </w:p>
        </w:tc>
      </w:tr>
      <w:tr w:rsidR="00EC69B3" w:rsidRPr="00367B33" w14:paraId="61992A14" w14:textId="77777777" w:rsidTr="00EC69B3">
        <w:tc>
          <w:tcPr>
            <w:tcW w:w="1615" w:type="dxa"/>
          </w:tcPr>
          <w:p w14:paraId="63A5B025" w14:textId="77777777" w:rsidR="00EC69B3" w:rsidRPr="00367B33" w:rsidRDefault="00EC69B3" w:rsidP="006612FA">
            <w:pPr>
              <w:ind w:left="-105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3</w:t>
            </w:r>
          </w:p>
        </w:tc>
        <w:tc>
          <w:tcPr>
            <w:tcW w:w="4283" w:type="dxa"/>
          </w:tcPr>
          <w:p w14:paraId="66635CB2" w14:textId="77777777" w:rsidR="00EC69B3" w:rsidRPr="00367B33" w:rsidRDefault="00EC69B3" w:rsidP="006612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FQQFGRDIADTTDAVRDPQTLEILDIT</w:t>
            </w:r>
          </w:p>
        </w:tc>
        <w:tc>
          <w:tcPr>
            <w:tcW w:w="1587" w:type="dxa"/>
          </w:tcPr>
          <w:p w14:paraId="0CE81007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320" w:type="dxa"/>
          </w:tcPr>
          <w:p w14:paraId="3DBB9D95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6.4</w:t>
            </w:r>
          </w:p>
        </w:tc>
      </w:tr>
      <w:tr w:rsidR="00EC69B3" w:rsidRPr="00367B33" w14:paraId="6C6D04B0" w14:textId="77777777" w:rsidTr="00EC69B3">
        <w:tc>
          <w:tcPr>
            <w:tcW w:w="1615" w:type="dxa"/>
          </w:tcPr>
          <w:p w14:paraId="4BF03002" w14:textId="77777777" w:rsidR="00EC69B3" w:rsidRPr="00367B33" w:rsidRDefault="00EC69B3" w:rsidP="006612FA">
            <w:pPr>
              <w:ind w:left="-105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4</w:t>
            </w:r>
          </w:p>
        </w:tc>
        <w:tc>
          <w:tcPr>
            <w:tcW w:w="4283" w:type="dxa"/>
          </w:tcPr>
          <w:p w14:paraId="586EA866" w14:textId="77777777" w:rsidR="00EC69B3" w:rsidRPr="00367B33" w:rsidRDefault="00EC69B3" w:rsidP="006612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LDITPCSFGGVSVITPGTNTSNQVAVLY</w:t>
            </w:r>
          </w:p>
        </w:tc>
        <w:tc>
          <w:tcPr>
            <w:tcW w:w="1587" w:type="dxa"/>
          </w:tcPr>
          <w:p w14:paraId="283F2B92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2320" w:type="dxa"/>
          </w:tcPr>
          <w:p w14:paraId="1A7743B4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67.3</w:t>
            </w:r>
          </w:p>
        </w:tc>
      </w:tr>
      <w:tr w:rsidR="00EC69B3" w:rsidRPr="00367B33" w14:paraId="6BB4C1B3" w14:textId="77777777" w:rsidTr="00EC69B3">
        <w:tc>
          <w:tcPr>
            <w:tcW w:w="1615" w:type="dxa"/>
          </w:tcPr>
          <w:p w14:paraId="2D59CBE6" w14:textId="77777777" w:rsidR="00EC69B3" w:rsidRPr="00367B33" w:rsidRDefault="00EC69B3" w:rsidP="006612FA">
            <w:pPr>
              <w:ind w:left="-105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5</w:t>
            </w:r>
          </w:p>
        </w:tc>
        <w:tc>
          <w:tcPr>
            <w:tcW w:w="4283" w:type="dxa"/>
          </w:tcPr>
          <w:p w14:paraId="68F0090C" w14:textId="77777777" w:rsidR="00EC69B3" w:rsidRPr="00367B33" w:rsidRDefault="00EC69B3" w:rsidP="006612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VLYQDVNCTEVPVAIHADQLTPTWRVYST</w:t>
            </w:r>
          </w:p>
        </w:tc>
        <w:tc>
          <w:tcPr>
            <w:tcW w:w="1587" w:type="dxa"/>
          </w:tcPr>
          <w:p w14:paraId="5B981109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20" w:type="dxa"/>
          </w:tcPr>
          <w:p w14:paraId="73D273E3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0.8</w:t>
            </w:r>
          </w:p>
        </w:tc>
      </w:tr>
      <w:tr w:rsidR="00EC69B3" w:rsidRPr="00367B33" w14:paraId="25F552B3" w14:textId="77777777" w:rsidTr="00EC69B3">
        <w:tc>
          <w:tcPr>
            <w:tcW w:w="1615" w:type="dxa"/>
          </w:tcPr>
          <w:p w14:paraId="1077E225" w14:textId="77777777" w:rsidR="00EC69B3" w:rsidRPr="00367B33" w:rsidRDefault="00EC69B3" w:rsidP="006612FA">
            <w:pPr>
              <w:ind w:left="-105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6</w:t>
            </w:r>
          </w:p>
        </w:tc>
        <w:tc>
          <w:tcPr>
            <w:tcW w:w="4283" w:type="dxa"/>
          </w:tcPr>
          <w:p w14:paraId="622B717E" w14:textId="77777777" w:rsidR="00EC69B3" w:rsidRPr="00367B33" w:rsidRDefault="00EC69B3" w:rsidP="006612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VYSTGSNVFQTRAGCLIGAEHVNNSYECD</w:t>
            </w:r>
          </w:p>
        </w:tc>
        <w:tc>
          <w:tcPr>
            <w:tcW w:w="1587" w:type="dxa"/>
          </w:tcPr>
          <w:p w14:paraId="37ADD6A0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20" w:type="dxa"/>
          </w:tcPr>
          <w:p w14:paraId="230F8886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1.5</w:t>
            </w:r>
          </w:p>
        </w:tc>
      </w:tr>
      <w:tr w:rsidR="00EC69B3" w:rsidRPr="00367B33" w14:paraId="541045C6" w14:textId="77777777" w:rsidTr="00EC69B3">
        <w:tc>
          <w:tcPr>
            <w:tcW w:w="1615" w:type="dxa"/>
          </w:tcPr>
          <w:p w14:paraId="4F726495" w14:textId="77777777" w:rsidR="00EC69B3" w:rsidRPr="00367B33" w:rsidRDefault="00EC69B3" w:rsidP="006612FA">
            <w:pPr>
              <w:ind w:left="-105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7</w:t>
            </w:r>
          </w:p>
        </w:tc>
        <w:tc>
          <w:tcPr>
            <w:tcW w:w="4283" w:type="dxa"/>
          </w:tcPr>
          <w:p w14:paraId="728993DF" w14:textId="77777777" w:rsidR="00EC69B3" w:rsidRPr="00367B33" w:rsidRDefault="00EC69B3" w:rsidP="006612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ECDIPIGAGICASYQTQTNSP</w:t>
            </w:r>
            <w:r w:rsidRPr="00367B33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</w:rPr>
              <w:t>RRAR</w:t>
            </w: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VA</w:t>
            </w:r>
          </w:p>
        </w:tc>
        <w:tc>
          <w:tcPr>
            <w:tcW w:w="1587" w:type="dxa"/>
          </w:tcPr>
          <w:p w14:paraId="22FAD9DC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20" w:type="dxa"/>
          </w:tcPr>
          <w:p w14:paraId="0C848C8A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15.5</w:t>
            </w:r>
          </w:p>
        </w:tc>
      </w:tr>
      <w:tr w:rsidR="00EC69B3" w:rsidRPr="00367B33" w14:paraId="6D360B3A" w14:textId="77777777" w:rsidTr="00EC69B3">
        <w:tc>
          <w:tcPr>
            <w:tcW w:w="1615" w:type="dxa"/>
          </w:tcPr>
          <w:p w14:paraId="0F51AD40" w14:textId="77777777" w:rsidR="00EC69B3" w:rsidRPr="00367B33" w:rsidRDefault="00EC69B3" w:rsidP="006612FA">
            <w:pPr>
              <w:ind w:left="-105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28</w:t>
            </w:r>
          </w:p>
        </w:tc>
        <w:tc>
          <w:tcPr>
            <w:tcW w:w="4283" w:type="dxa"/>
          </w:tcPr>
          <w:p w14:paraId="4B702E71" w14:textId="77777777" w:rsidR="00EC69B3" w:rsidRPr="00367B33" w:rsidRDefault="00EC69B3" w:rsidP="006612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MSLGAENSVAYSNNSIANNSIAIPTNFTI</w:t>
            </w:r>
          </w:p>
        </w:tc>
        <w:tc>
          <w:tcPr>
            <w:tcW w:w="1587" w:type="dxa"/>
          </w:tcPr>
          <w:p w14:paraId="29B275C0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20" w:type="dxa"/>
          </w:tcPr>
          <w:p w14:paraId="3E5C1247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15.4</w:t>
            </w:r>
          </w:p>
        </w:tc>
      </w:tr>
      <w:tr w:rsidR="00EC69B3" w:rsidRPr="00367B33" w14:paraId="11DD40E7" w14:textId="77777777" w:rsidTr="00EC69B3">
        <w:tc>
          <w:tcPr>
            <w:tcW w:w="1615" w:type="dxa"/>
          </w:tcPr>
          <w:p w14:paraId="4D599D51" w14:textId="77777777" w:rsidR="00EC69B3" w:rsidRPr="00367B33" w:rsidRDefault="00EC69B3" w:rsidP="006612FA">
            <w:pPr>
              <w:ind w:left="-105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0</w:t>
            </w:r>
          </w:p>
        </w:tc>
        <w:tc>
          <w:tcPr>
            <w:tcW w:w="4283" w:type="dxa"/>
          </w:tcPr>
          <w:p w14:paraId="01F4FFFA" w14:textId="77777777" w:rsidR="00EC69B3" w:rsidRPr="00367B33" w:rsidRDefault="00EC69B3" w:rsidP="006612F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SVDCTMYICGDSTECSNLLLQYGSFCTQL</w:t>
            </w:r>
          </w:p>
        </w:tc>
        <w:tc>
          <w:tcPr>
            <w:tcW w:w="1587" w:type="dxa"/>
          </w:tcPr>
          <w:p w14:paraId="2F0CBB3D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20" w:type="dxa"/>
          </w:tcPr>
          <w:p w14:paraId="1677ED74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6.7</w:t>
            </w:r>
          </w:p>
        </w:tc>
      </w:tr>
      <w:tr w:rsidR="00EC69B3" w:rsidRPr="00367B33" w14:paraId="127E5458" w14:textId="77777777" w:rsidTr="00EC69B3">
        <w:tc>
          <w:tcPr>
            <w:tcW w:w="1615" w:type="dxa"/>
          </w:tcPr>
          <w:p w14:paraId="700F9583" w14:textId="77777777" w:rsidR="00EC69B3" w:rsidRPr="00367B33" w:rsidRDefault="00EC69B3" w:rsidP="006612FA">
            <w:pPr>
              <w:ind w:left="-105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1</w:t>
            </w:r>
          </w:p>
        </w:tc>
        <w:tc>
          <w:tcPr>
            <w:tcW w:w="4283" w:type="dxa"/>
          </w:tcPr>
          <w:p w14:paraId="20E7BA41" w14:textId="77777777" w:rsidR="00EC69B3" w:rsidRPr="00367B33" w:rsidRDefault="00EC69B3" w:rsidP="006612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CTQLNRALTGIAVEQDKNTQEVFAQVKQI</w:t>
            </w:r>
          </w:p>
        </w:tc>
        <w:tc>
          <w:tcPr>
            <w:tcW w:w="1587" w:type="dxa"/>
          </w:tcPr>
          <w:p w14:paraId="74E1063C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20" w:type="dxa"/>
          </w:tcPr>
          <w:p w14:paraId="77B91598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3.8</w:t>
            </w:r>
          </w:p>
        </w:tc>
      </w:tr>
      <w:tr w:rsidR="00EC69B3" w:rsidRPr="00367B33" w14:paraId="720CBD6E" w14:textId="77777777" w:rsidTr="00EC69B3">
        <w:tc>
          <w:tcPr>
            <w:tcW w:w="1615" w:type="dxa"/>
          </w:tcPr>
          <w:p w14:paraId="13766BA5" w14:textId="77777777" w:rsidR="00EC69B3" w:rsidRPr="00367B33" w:rsidRDefault="00EC69B3" w:rsidP="006612FA">
            <w:pPr>
              <w:ind w:left="-105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2</w:t>
            </w:r>
          </w:p>
        </w:tc>
        <w:tc>
          <w:tcPr>
            <w:tcW w:w="4283" w:type="dxa"/>
          </w:tcPr>
          <w:p w14:paraId="410C4AD8" w14:textId="77777777" w:rsidR="00EC69B3" w:rsidRPr="00367B33" w:rsidRDefault="00EC69B3" w:rsidP="006612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QVKQIYKTPPIKDFGGFNFSQILPDPSK</w:t>
            </w:r>
          </w:p>
        </w:tc>
        <w:tc>
          <w:tcPr>
            <w:tcW w:w="1587" w:type="dxa"/>
          </w:tcPr>
          <w:p w14:paraId="0FA01943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320" w:type="dxa"/>
          </w:tcPr>
          <w:p w14:paraId="0BF5DC2F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93.6</w:t>
            </w:r>
          </w:p>
        </w:tc>
      </w:tr>
      <w:tr w:rsidR="00EC69B3" w:rsidRPr="00367B33" w14:paraId="32B44C43" w14:textId="77777777" w:rsidTr="00EC69B3">
        <w:tc>
          <w:tcPr>
            <w:tcW w:w="1615" w:type="dxa"/>
          </w:tcPr>
          <w:p w14:paraId="6DCC144D" w14:textId="77777777" w:rsidR="00EC69B3" w:rsidRPr="00367B33" w:rsidRDefault="00EC69B3" w:rsidP="006612FA">
            <w:pPr>
              <w:ind w:left="-105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3</w:t>
            </w:r>
          </w:p>
        </w:tc>
        <w:tc>
          <w:tcPr>
            <w:tcW w:w="4283" w:type="dxa"/>
          </w:tcPr>
          <w:p w14:paraId="4933CB2D" w14:textId="77777777" w:rsidR="00EC69B3" w:rsidRPr="00367B33" w:rsidRDefault="00EC69B3" w:rsidP="006612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DPSKPSKRSFIEDLLFNKVTLADAGFIKQ</w:t>
            </w:r>
          </w:p>
        </w:tc>
        <w:tc>
          <w:tcPr>
            <w:tcW w:w="1587" w:type="dxa"/>
          </w:tcPr>
          <w:p w14:paraId="63066B44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20" w:type="dxa"/>
          </w:tcPr>
          <w:p w14:paraId="084DFB74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62.8</w:t>
            </w:r>
          </w:p>
        </w:tc>
      </w:tr>
      <w:tr w:rsidR="00EC69B3" w:rsidRPr="00367B33" w14:paraId="4ACBEB8D" w14:textId="77777777" w:rsidTr="00EC69B3">
        <w:tc>
          <w:tcPr>
            <w:tcW w:w="1615" w:type="dxa"/>
          </w:tcPr>
          <w:p w14:paraId="49DE65E1" w14:textId="77777777" w:rsidR="00EC69B3" w:rsidRPr="00367B33" w:rsidRDefault="00EC69B3" w:rsidP="006612FA">
            <w:pPr>
              <w:ind w:left="-105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4</w:t>
            </w:r>
          </w:p>
        </w:tc>
        <w:tc>
          <w:tcPr>
            <w:tcW w:w="4283" w:type="dxa"/>
          </w:tcPr>
          <w:p w14:paraId="73F743C6" w14:textId="77777777" w:rsidR="00EC69B3" w:rsidRPr="00367B33" w:rsidRDefault="00EC69B3" w:rsidP="006612FA">
            <w:pPr>
              <w:jc w:val="both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FIKQYGDCLGDIAARDLICAQKFNGLTVL</w:t>
            </w:r>
          </w:p>
        </w:tc>
        <w:tc>
          <w:tcPr>
            <w:tcW w:w="1587" w:type="dxa"/>
          </w:tcPr>
          <w:p w14:paraId="6FEFF75E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20" w:type="dxa"/>
          </w:tcPr>
          <w:p w14:paraId="63F1B57A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3.7</w:t>
            </w:r>
          </w:p>
        </w:tc>
      </w:tr>
      <w:tr w:rsidR="00EC69B3" w:rsidRPr="00367B33" w14:paraId="528AA37B" w14:textId="77777777" w:rsidTr="00EC69B3">
        <w:tc>
          <w:tcPr>
            <w:tcW w:w="1615" w:type="dxa"/>
          </w:tcPr>
          <w:p w14:paraId="0C185F16" w14:textId="77777777" w:rsidR="00EC69B3" w:rsidRPr="00367B33" w:rsidRDefault="00EC69B3" w:rsidP="006612FA">
            <w:pPr>
              <w:ind w:left="-105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5</w:t>
            </w:r>
          </w:p>
        </w:tc>
        <w:tc>
          <w:tcPr>
            <w:tcW w:w="4283" w:type="dxa"/>
          </w:tcPr>
          <w:p w14:paraId="1E0480D2" w14:textId="77777777" w:rsidR="00EC69B3" w:rsidRPr="00367B33" w:rsidRDefault="00EC69B3" w:rsidP="006612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DEMIAQYTSALLAGTITSGW</w:t>
            </w:r>
          </w:p>
        </w:tc>
        <w:tc>
          <w:tcPr>
            <w:tcW w:w="1587" w:type="dxa"/>
          </w:tcPr>
          <w:p w14:paraId="2DCECA1D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2320" w:type="dxa"/>
          </w:tcPr>
          <w:p w14:paraId="712C7B7F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29.4</w:t>
            </w:r>
          </w:p>
        </w:tc>
      </w:tr>
      <w:tr w:rsidR="00EC69B3" w:rsidRPr="00367B33" w14:paraId="75F40113" w14:textId="77777777" w:rsidTr="00EC69B3">
        <w:tc>
          <w:tcPr>
            <w:tcW w:w="1615" w:type="dxa"/>
          </w:tcPr>
          <w:p w14:paraId="2BAE98B3" w14:textId="77777777" w:rsidR="00EC69B3" w:rsidRPr="00367B33" w:rsidRDefault="00EC69B3" w:rsidP="006612FA">
            <w:pPr>
              <w:ind w:left="-105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6</w:t>
            </w:r>
          </w:p>
        </w:tc>
        <w:tc>
          <w:tcPr>
            <w:tcW w:w="4283" w:type="dxa"/>
          </w:tcPr>
          <w:p w14:paraId="6424DDE5" w14:textId="77777777" w:rsidR="00EC69B3" w:rsidRPr="00367B33" w:rsidRDefault="00EC69B3" w:rsidP="006612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TSGWTFGAGAALQIPFAMQMAYRFNGIGV</w:t>
            </w:r>
          </w:p>
        </w:tc>
        <w:tc>
          <w:tcPr>
            <w:tcW w:w="1587" w:type="dxa"/>
          </w:tcPr>
          <w:p w14:paraId="75619658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20" w:type="dxa"/>
          </w:tcPr>
          <w:p w14:paraId="3BD1AD59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176.7</w:t>
            </w:r>
          </w:p>
        </w:tc>
      </w:tr>
      <w:tr w:rsidR="00EC69B3" w:rsidRPr="00367B33" w14:paraId="2A612940" w14:textId="77777777" w:rsidTr="00EC69B3">
        <w:tc>
          <w:tcPr>
            <w:tcW w:w="1615" w:type="dxa"/>
          </w:tcPr>
          <w:p w14:paraId="2CDA3CA0" w14:textId="77777777" w:rsidR="00EC69B3" w:rsidRPr="00367B33" w:rsidRDefault="00EC69B3" w:rsidP="006612FA">
            <w:pPr>
              <w:ind w:left="-105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7</w:t>
            </w:r>
          </w:p>
        </w:tc>
        <w:tc>
          <w:tcPr>
            <w:tcW w:w="4283" w:type="dxa"/>
          </w:tcPr>
          <w:p w14:paraId="4B549061" w14:textId="77777777" w:rsidR="00EC69B3" w:rsidRPr="00367B33" w:rsidRDefault="00EC69B3" w:rsidP="006612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GIGVTQNVLYENQKLIANQFNSAIGKIQD</w:t>
            </w:r>
          </w:p>
        </w:tc>
        <w:tc>
          <w:tcPr>
            <w:tcW w:w="1587" w:type="dxa"/>
          </w:tcPr>
          <w:p w14:paraId="0633B34E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20" w:type="dxa"/>
          </w:tcPr>
          <w:p w14:paraId="0872778E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90.6</w:t>
            </w:r>
          </w:p>
        </w:tc>
      </w:tr>
      <w:tr w:rsidR="00EC69B3" w:rsidRPr="00367B33" w14:paraId="4C2CE499" w14:textId="77777777" w:rsidTr="00EC69B3">
        <w:tc>
          <w:tcPr>
            <w:tcW w:w="1615" w:type="dxa"/>
          </w:tcPr>
          <w:p w14:paraId="6C784B99" w14:textId="77777777" w:rsidR="00EC69B3" w:rsidRPr="00367B33" w:rsidRDefault="00EC69B3" w:rsidP="006612FA">
            <w:pPr>
              <w:ind w:left="-105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8</w:t>
            </w:r>
          </w:p>
        </w:tc>
        <w:tc>
          <w:tcPr>
            <w:tcW w:w="4283" w:type="dxa"/>
          </w:tcPr>
          <w:p w14:paraId="5DF91422" w14:textId="77777777" w:rsidR="00EC69B3" w:rsidRPr="00367B33" w:rsidRDefault="00EC69B3" w:rsidP="006612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KIQDSLSSTASALGKLQDVVNQNAQALNT</w:t>
            </w:r>
          </w:p>
        </w:tc>
        <w:tc>
          <w:tcPr>
            <w:tcW w:w="1587" w:type="dxa"/>
          </w:tcPr>
          <w:p w14:paraId="37863764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20" w:type="dxa"/>
          </w:tcPr>
          <w:p w14:paraId="3307C568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72.3</w:t>
            </w:r>
          </w:p>
        </w:tc>
      </w:tr>
      <w:tr w:rsidR="00EC69B3" w:rsidRPr="00367B33" w14:paraId="636CF715" w14:textId="77777777" w:rsidTr="00EC69B3">
        <w:tc>
          <w:tcPr>
            <w:tcW w:w="1615" w:type="dxa"/>
          </w:tcPr>
          <w:p w14:paraId="714A95CC" w14:textId="77777777" w:rsidR="00EC69B3" w:rsidRPr="00367B33" w:rsidRDefault="00EC69B3" w:rsidP="006612FA">
            <w:pPr>
              <w:ind w:left="-105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39</w:t>
            </w:r>
          </w:p>
        </w:tc>
        <w:tc>
          <w:tcPr>
            <w:tcW w:w="4283" w:type="dxa"/>
          </w:tcPr>
          <w:p w14:paraId="5561B99B" w14:textId="77777777" w:rsidR="00EC69B3" w:rsidRPr="00367B33" w:rsidRDefault="00EC69B3" w:rsidP="006612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NTLVKQLSSNFGAISSVLNDILSRLDK</w:t>
            </w:r>
          </w:p>
        </w:tc>
        <w:tc>
          <w:tcPr>
            <w:tcW w:w="1587" w:type="dxa"/>
          </w:tcPr>
          <w:p w14:paraId="211A4AF3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320" w:type="dxa"/>
          </w:tcPr>
          <w:p w14:paraId="08BA0560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46.5</w:t>
            </w:r>
          </w:p>
        </w:tc>
      </w:tr>
      <w:tr w:rsidR="00EC69B3" w:rsidRPr="00367B33" w14:paraId="60231DC0" w14:textId="77777777" w:rsidTr="00EC69B3">
        <w:tc>
          <w:tcPr>
            <w:tcW w:w="1615" w:type="dxa"/>
          </w:tcPr>
          <w:p w14:paraId="664FDE35" w14:textId="77777777" w:rsidR="00EC69B3" w:rsidRPr="00367B33" w:rsidRDefault="00EC69B3" w:rsidP="006612FA">
            <w:pPr>
              <w:ind w:left="-105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0</w:t>
            </w:r>
          </w:p>
        </w:tc>
        <w:tc>
          <w:tcPr>
            <w:tcW w:w="4283" w:type="dxa"/>
          </w:tcPr>
          <w:p w14:paraId="210C8194" w14:textId="77777777" w:rsidR="00EC69B3" w:rsidRPr="00367B33" w:rsidRDefault="00EC69B3" w:rsidP="006612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DKVEAEVQIDRLITGRLQSLQTYVTQQ</w:t>
            </w:r>
          </w:p>
        </w:tc>
        <w:tc>
          <w:tcPr>
            <w:tcW w:w="1587" w:type="dxa"/>
          </w:tcPr>
          <w:p w14:paraId="77D3DAF0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320" w:type="dxa"/>
          </w:tcPr>
          <w:p w14:paraId="158310AB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45.6</w:t>
            </w:r>
          </w:p>
        </w:tc>
      </w:tr>
      <w:tr w:rsidR="00EC69B3" w:rsidRPr="00367B33" w14:paraId="27DDE2F3" w14:textId="77777777" w:rsidTr="00EC69B3">
        <w:tc>
          <w:tcPr>
            <w:tcW w:w="1615" w:type="dxa"/>
          </w:tcPr>
          <w:p w14:paraId="3E394057" w14:textId="77777777" w:rsidR="00EC69B3" w:rsidRPr="00367B33" w:rsidRDefault="00EC69B3" w:rsidP="006612FA">
            <w:pPr>
              <w:ind w:left="-105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1</w:t>
            </w:r>
          </w:p>
        </w:tc>
        <w:tc>
          <w:tcPr>
            <w:tcW w:w="4283" w:type="dxa"/>
          </w:tcPr>
          <w:p w14:paraId="35663188" w14:textId="77777777" w:rsidR="00EC69B3" w:rsidRPr="00367B33" w:rsidRDefault="00EC69B3" w:rsidP="006612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YVTQQLIRAAEIRASANLAATKMSECVL</w:t>
            </w:r>
          </w:p>
        </w:tc>
        <w:tc>
          <w:tcPr>
            <w:tcW w:w="1587" w:type="dxa"/>
          </w:tcPr>
          <w:p w14:paraId="2C8705C6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320" w:type="dxa"/>
          </w:tcPr>
          <w:p w14:paraId="52F54ED3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51.5</w:t>
            </w:r>
          </w:p>
        </w:tc>
      </w:tr>
      <w:tr w:rsidR="00EC69B3" w:rsidRPr="00367B33" w14:paraId="360A011D" w14:textId="77777777" w:rsidTr="00EC69B3">
        <w:tc>
          <w:tcPr>
            <w:tcW w:w="1615" w:type="dxa"/>
          </w:tcPr>
          <w:p w14:paraId="06584625" w14:textId="77777777" w:rsidR="00EC69B3" w:rsidRPr="00367B33" w:rsidRDefault="00EC69B3" w:rsidP="006612FA">
            <w:pPr>
              <w:ind w:left="-105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2</w:t>
            </w:r>
          </w:p>
        </w:tc>
        <w:tc>
          <w:tcPr>
            <w:tcW w:w="4283" w:type="dxa"/>
          </w:tcPr>
          <w:p w14:paraId="03879FF5" w14:textId="77777777" w:rsidR="00EC69B3" w:rsidRPr="00367B33" w:rsidRDefault="00EC69B3" w:rsidP="006612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VLGQSKRVDFCGKGYHLMSFPQSAPH</w:t>
            </w:r>
          </w:p>
        </w:tc>
        <w:tc>
          <w:tcPr>
            <w:tcW w:w="1587" w:type="dxa"/>
          </w:tcPr>
          <w:p w14:paraId="05103B6C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320" w:type="dxa"/>
          </w:tcPr>
          <w:p w14:paraId="5AC4414D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93.4</w:t>
            </w:r>
          </w:p>
        </w:tc>
      </w:tr>
      <w:tr w:rsidR="00EC69B3" w:rsidRPr="00367B33" w14:paraId="3C308132" w14:textId="77777777" w:rsidTr="00EC69B3">
        <w:tc>
          <w:tcPr>
            <w:tcW w:w="1615" w:type="dxa"/>
          </w:tcPr>
          <w:p w14:paraId="38D97CB8" w14:textId="77777777" w:rsidR="00EC69B3" w:rsidRPr="00367B33" w:rsidRDefault="00EC69B3" w:rsidP="006612FA">
            <w:pPr>
              <w:ind w:left="-105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3</w:t>
            </w:r>
          </w:p>
        </w:tc>
        <w:tc>
          <w:tcPr>
            <w:tcW w:w="4283" w:type="dxa"/>
          </w:tcPr>
          <w:p w14:paraId="0A9267C1" w14:textId="77777777" w:rsidR="00EC69B3" w:rsidRPr="00367B33" w:rsidRDefault="00EC69B3" w:rsidP="006612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GVVFLHVTYVPAQEKNFTTAPAICHDGK</w:t>
            </w:r>
          </w:p>
        </w:tc>
        <w:tc>
          <w:tcPr>
            <w:tcW w:w="1587" w:type="dxa"/>
          </w:tcPr>
          <w:p w14:paraId="2DA3007A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20" w:type="dxa"/>
          </w:tcPr>
          <w:p w14:paraId="615605FC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7.7</w:t>
            </w:r>
          </w:p>
        </w:tc>
      </w:tr>
      <w:tr w:rsidR="00EC69B3" w:rsidRPr="00367B33" w14:paraId="4DD0742C" w14:textId="77777777" w:rsidTr="00EC69B3">
        <w:tc>
          <w:tcPr>
            <w:tcW w:w="1615" w:type="dxa"/>
          </w:tcPr>
          <w:p w14:paraId="2BD91D2D" w14:textId="77777777" w:rsidR="00EC69B3" w:rsidRPr="00367B33" w:rsidRDefault="00EC69B3" w:rsidP="006612FA">
            <w:pPr>
              <w:ind w:left="-105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4</w:t>
            </w:r>
          </w:p>
        </w:tc>
        <w:tc>
          <w:tcPr>
            <w:tcW w:w="4283" w:type="dxa"/>
          </w:tcPr>
          <w:p w14:paraId="43412229" w14:textId="77777777" w:rsidR="00EC69B3" w:rsidRPr="00367B33" w:rsidRDefault="00EC69B3" w:rsidP="006612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DGKAHFPREGVFVSNGTHWFVTQRNFYE</w:t>
            </w:r>
          </w:p>
        </w:tc>
        <w:tc>
          <w:tcPr>
            <w:tcW w:w="1587" w:type="dxa"/>
          </w:tcPr>
          <w:p w14:paraId="34C85E6E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2320" w:type="dxa"/>
          </w:tcPr>
          <w:p w14:paraId="05DB6C25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66.9</w:t>
            </w:r>
          </w:p>
        </w:tc>
      </w:tr>
      <w:tr w:rsidR="00EC69B3" w:rsidRPr="00367B33" w14:paraId="4468CEFC" w14:textId="77777777" w:rsidTr="00EC69B3">
        <w:tc>
          <w:tcPr>
            <w:tcW w:w="1615" w:type="dxa"/>
          </w:tcPr>
          <w:p w14:paraId="5105A6AE" w14:textId="77777777" w:rsidR="00EC69B3" w:rsidRPr="00367B33" w:rsidRDefault="00EC69B3" w:rsidP="006612FA">
            <w:pPr>
              <w:ind w:left="-105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5</w:t>
            </w:r>
          </w:p>
        </w:tc>
        <w:tc>
          <w:tcPr>
            <w:tcW w:w="4283" w:type="dxa"/>
          </w:tcPr>
          <w:p w14:paraId="60D85439" w14:textId="77777777" w:rsidR="00EC69B3" w:rsidRPr="00367B33" w:rsidRDefault="00EC69B3" w:rsidP="006612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NFYEPQIITTDNTFVSGNC</w:t>
            </w:r>
          </w:p>
        </w:tc>
        <w:tc>
          <w:tcPr>
            <w:tcW w:w="1587" w:type="dxa"/>
          </w:tcPr>
          <w:p w14:paraId="662407F0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2320" w:type="dxa"/>
          </w:tcPr>
          <w:p w14:paraId="0F517E59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19.5</w:t>
            </w:r>
          </w:p>
        </w:tc>
      </w:tr>
      <w:tr w:rsidR="00EC69B3" w:rsidRPr="00367B33" w14:paraId="5C4D7BAB" w14:textId="77777777" w:rsidTr="00EC69B3">
        <w:tc>
          <w:tcPr>
            <w:tcW w:w="1615" w:type="dxa"/>
          </w:tcPr>
          <w:p w14:paraId="03D96B4C" w14:textId="77777777" w:rsidR="00EC69B3" w:rsidRPr="00367B33" w:rsidRDefault="00EC69B3" w:rsidP="006612FA">
            <w:pPr>
              <w:ind w:left="-105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6</w:t>
            </w:r>
          </w:p>
        </w:tc>
        <w:tc>
          <w:tcPr>
            <w:tcW w:w="4283" w:type="dxa"/>
          </w:tcPr>
          <w:p w14:paraId="46F5FC9B" w14:textId="77777777" w:rsidR="00EC69B3" w:rsidRPr="00367B33" w:rsidRDefault="00EC69B3" w:rsidP="006612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NTVYDPLQPELDSFKEELDKYFKNHT</w:t>
            </w:r>
          </w:p>
        </w:tc>
        <w:tc>
          <w:tcPr>
            <w:tcW w:w="1587" w:type="dxa"/>
          </w:tcPr>
          <w:p w14:paraId="65E89069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2320" w:type="dxa"/>
          </w:tcPr>
          <w:p w14:paraId="25F8FEA3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85.5</w:t>
            </w:r>
          </w:p>
        </w:tc>
      </w:tr>
      <w:tr w:rsidR="00EC69B3" w:rsidRPr="00367B33" w14:paraId="159530AD" w14:textId="77777777" w:rsidTr="00EC69B3">
        <w:tc>
          <w:tcPr>
            <w:tcW w:w="1615" w:type="dxa"/>
          </w:tcPr>
          <w:p w14:paraId="238E41C3" w14:textId="77777777" w:rsidR="00EC69B3" w:rsidRPr="00367B33" w:rsidRDefault="00EC69B3" w:rsidP="006612FA">
            <w:pPr>
              <w:ind w:left="-105"/>
              <w:jc w:val="center"/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47</w:t>
            </w:r>
          </w:p>
        </w:tc>
        <w:tc>
          <w:tcPr>
            <w:tcW w:w="4283" w:type="dxa"/>
          </w:tcPr>
          <w:p w14:paraId="237DAC3C" w14:textId="77777777" w:rsidR="00EC69B3" w:rsidRPr="00367B33" w:rsidRDefault="00EC69B3" w:rsidP="006612FA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KNHTSPDVDLGDISGINASVVNIQKEI</w:t>
            </w:r>
          </w:p>
        </w:tc>
        <w:tc>
          <w:tcPr>
            <w:tcW w:w="1587" w:type="dxa"/>
          </w:tcPr>
          <w:p w14:paraId="27453DD5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2320" w:type="dxa"/>
          </w:tcPr>
          <w:p w14:paraId="2661EB86" w14:textId="77777777" w:rsidR="00EC69B3" w:rsidRPr="00367B33" w:rsidRDefault="00EC69B3" w:rsidP="006612FA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367B33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11.3</w:t>
            </w:r>
          </w:p>
        </w:tc>
      </w:tr>
    </w:tbl>
    <w:p w14:paraId="17790AC8" w14:textId="77777777" w:rsidR="006B0F6F" w:rsidRPr="00367B33" w:rsidRDefault="006B0F6F">
      <w:pPr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199F5B66" w14:textId="77777777" w:rsidR="000C37D9" w:rsidRDefault="000C37D9"/>
    <w:sectPr w:rsidR="000C37D9" w:rsidSect="00A12B96">
      <w:pgSz w:w="12240" w:h="15840"/>
      <w:pgMar w:top="1440" w:right="1440" w:bottom="1440" w:left="2268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0C5688" w14:textId="77777777" w:rsidR="004306DE" w:rsidRDefault="004306DE" w:rsidP="000C37D9">
      <w:pPr>
        <w:spacing w:after="0" w:line="240" w:lineRule="auto"/>
      </w:pPr>
      <w:r>
        <w:separator/>
      </w:r>
    </w:p>
  </w:endnote>
  <w:endnote w:type="continuationSeparator" w:id="0">
    <w:p w14:paraId="08E57EF4" w14:textId="77777777" w:rsidR="004306DE" w:rsidRDefault="004306DE" w:rsidP="000C37D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F800C1" w14:textId="77777777" w:rsidR="004306DE" w:rsidRDefault="004306DE" w:rsidP="000C37D9">
      <w:pPr>
        <w:spacing w:after="0" w:line="240" w:lineRule="auto"/>
      </w:pPr>
      <w:r>
        <w:separator/>
      </w:r>
    </w:p>
  </w:footnote>
  <w:footnote w:type="continuationSeparator" w:id="0">
    <w:p w14:paraId="5D2BB51F" w14:textId="77777777" w:rsidR="004306DE" w:rsidRDefault="004306DE" w:rsidP="000C37D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zMTayNDQ2tjQyMDdV0lEKTi0uzszPAykwrAUA+FnJXiwAAAA="/>
  </w:docVars>
  <w:rsids>
    <w:rsidRoot w:val="005977AC"/>
    <w:rsid w:val="00060899"/>
    <w:rsid w:val="000C37D9"/>
    <w:rsid w:val="000C75FB"/>
    <w:rsid w:val="00171B3A"/>
    <w:rsid w:val="001C2F15"/>
    <w:rsid w:val="00367B33"/>
    <w:rsid w:val="003724E6"/>
    <w:rsid w:val="003B7E20"/>
    <w:rsid w:val="004306CA"/>
    <w:rsid w:val="004306DE"/>
    <w:rsid w:val="00482FDC"/>
    <w:rsid w:val="00553833"/>
    <w:rsid w:val="005977AC"/>
    <w:rsid w:val="005E44F1"/>
    <w:rsid w:val="005F0034"/>
    <w:rsid w:val="006612FA"/>
    <w:rsid w:val="006B0F6F"/>
    <w:rsid w:val="00767A91"/>
    <w:rsid w:val="00827BF9"/>
    <w:rsid w:val="009C7DA4"/>
    <w:rsid w:val="00A12B96"/>
    <w:rsid w:val="00A725D4"/>
    <w:rsid w:val="00A8517C"/>
    <w:rsid w:val="00B84357"/>
    <w:rsid w:val="00BD2007"/>
    <w:rsid w:val="00BE047A"/>
    <w:rsid w:val="00BE43B1"/>
    <w:rsid w:val="00D24AE7"/>
    <w:rsid w:val="00E93C23"/>
    <w:rsid w:val="00EA2DBD"/>
    <w:rsid w:val="00EC69B3"/>
    <w:rsid w:val="00EE03CA"/>
    <w:rsid w:val="00F60571"/>
    <w:rsid w:val="00F740C1"/>
    <w:rsid w:val="00F87892"/>
    <w:rsid w:val="00F95FAA"/>
    <w:rsid w:val="00FF1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640FD6C"/>
  <w15:chartTrackingRefBased/>
  <w15:docId w15:val="{EC94D8FD-8FC9-46D0-A663-7424709497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37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C37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C37D9"/>
  </w:style>
  <w:style w:type="paragraph" w:styleId="Footer">
    <w:name w:val="footer"/>
    <w:basedOn w:val="Normal"/>
    <w:link w:val="FooterChar"/>
    <w:uiPriority w:val="99"/>
    <w:unhideWhenUsed/>
    <w:rsid w:val="000C37D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37D9"/>
  </w:style>
  <w:style w:type="table" w:styleId="PlainTable1">
    <w:name w:val="Plain Table 1"/>
    <w:basedOn w:val="TableNormal"/>
    <w:uiPriority w:val="41"/>
    <w:rsid w:val="001C2F15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1C2F1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1C2F1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1C2F15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1C2F1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1C2F1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096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81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3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742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07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8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92</Words>
  <Characters>223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onja Kopanja</cp:lastModifiedBy>
  <cp:revision>4</cp:revision>
  <dcterms:created xsi:type="dcterms:W3CDTF">2021-12-22T10:41:00Z</dcterms:created>
  <dcterms:modified xsi:type="dcterms:W3CDTF">2021-12-22T10:44:00Z</dcterms:modified>
</cp:coreProperties>
</file>